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1E3" w:rsidRPr="006561E3" w:rsidRDefault="006561E3" w:rsidP="006561E3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artic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itle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561E3">
        <w:rPr>
          <w:rFonts w:ascii="Times New Roman" w:hAnsi="Times New Roman" w:cs="Times New Roman"/>
          <w:sz w:val="24"/>
          <w:szCs w:val="24"/>
        </w:rPr>
        <w:t xml:space="preserve">A set of isogenic auxotrophic strains for constructing multiple gene deleti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561E3">
        <w:rPr>
          <w:rFonts w:ascii="Times New Roman" w:hAnsi="Times New Roman" w:cs="Times New Roman"/>
          <w:sz w:val="24"/>
          <w:szCs w:val="24"/>
        </w:rPr>
        <w:t>mutants and parasexual crossings in Aspergillus niger</w:t>
      </w:r>
    </w:p>
    <w:p w:rsidR="006561E3" w:rsidRPr="006561E3" w:rsidRDefault="006561E3" w:rsidP="006561E3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journ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ame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561E3">
        <w:rPr>
          <w:rFonts w:ascii="Times New Roman" w:hAnsi="Times New Roman" w:cs="Times New Roman"/>
          <w:sz w:val="24"/>
          <w:szCs w:val="24"/>
        </w:rPr>
        <w:t>Archives of Microbiology</w:t>
      </w:r>
    </w:p>
    <w:p w:rsidR="006561E3" w:rsidRPr="006561E3" w:rsidRDefault="006561E3" w:rsidP="006561E3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6561E3">
        <w:rPr>
          <w:rFonts w:ascii="Times New Roman" w:hAnsi="Times New Roman" w:cs="Times New Roman"/>
          <w:sz w:val="24"/>
          <w:szCs w:val="24"/>
        </w:rPr>
        <w:t>author</w:t>
      </w:r>
      <w:proofErr w:type="gramEnd"/>
      <w:r w:rsidRPr="006561E3">
        <w:rPr>
          <w:rFonts w:ascii="Times New Roman" w:hAnsi="Times New Roman" w:cs="Times New Roman"/>
          <w:sz w:val="24"/>
          <w:szCs w:val="24"/>
        </w:rPr>
        <w:t xml:space="preserve"> names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561E3">
        <w:rPr>
          <w:rFonts w:ascii="Times New Roman" w:hAnsi="Times New Roman" w:cs="Times New Roman"/>
          <w:sz w:val="24"/>
          <w:szCs w:val="24"/>
        </w:rPr>
        <w:t xml:space="preserve">Jing </w:t>
      </w:r>
      <w:proofErr w:type="spellStart"/>
      <w:r w:rsidRPr="006561E3">
        <w:rPr>
          <w:rFonts w:ascii="Times New Roman" w:hAnsi="Times New Roman" w:cs="Times New Roman"/>
          <w:sz w:val="24"/>
          <w:szCs w:val="24"/>
        </w:rPr>
        <w:t>Niu</w:t>
      </w:r>
      <w:proofErr w:type="spellEnd"/>
      <w:r w:rsidRPr="006561E3">
        <w:rPr>
          <w:rFonts w:ascii="Times New Roman" w:hAnsi="Times New Roman" w:cs="Times New Roman"/>
          <w:sz w:val="24"/>
          <w:szCs w:val="24"/>
        </w:rPr>
        <w:t xml:space="preserve">, Mark Arentshorst, Felix </w:t>
      </w:r>
      <w:proofErr w:type="spellStart"/>
      <w:r w:rsidRPr="006561E3">
        <w:rPr>
          <w:rFonts w:ascii="Times New Roman" w:hAnsi="Times New Roman" w:cs="Times New Roman"/>
          <w:sz w:val="24"/>
          <w:szCs w:val="24"/>
        </w:rPr>
        <w:t>Seelinger</w:t>
      </w:r>
      <w:proofErr w:type="spellEnd"/>
      <w:r w:rsidRPr="006561E3">
        <w:rPr>
          <w:rFonts w:ascii="Times New Roman" w:hAnsi="Times New Roman" w:cs="Times New Roman"/>
          <w:sz w:val="24"/>
          <w:szCs w:val="24"/>
        </w:rPr>
        <w:t xml:space="preserve">, Arthur F.J. Ram*, Jea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561E3">
        <w:rPr>
          <w:rFonts w:ascii="Times New Roman" w:hAnsi="Times New Roman" w:cs="Times New Roman"/>
          <w:sz w:val="24"/>
          <w:szCs w:val="24"/>
        </w:rPr>
        <w:t>Paul Ouedraogo</w:t>
      </w:r>
    </w:p>
    <w:p w:rsidR="006561E3" w:rsidRPr="006561E3" w:rsidRDefault="006561E3" w:rsidP="006561E3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6561E3">
        <w:rPr>
          <w:rFonts w:ascii="Times New Roman" w:hAnsi="Times New Roman" w:cs="Times New Roman"/>
          <w:sz w:val="24"/>
          <w:szCs w:val="24"/>
        </w:rPr>
        <w:t>affiliation</w:t>
      </w:r>
      <w:proofErr w:type="gramEnd"/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561E3">
        <w:rPr>
          <w:rFonts w:ascii="Times New Roman" w:hAnsi="Times New Roman" w:cs="Times New Roman"/>
          <w:sz w:val="24"/>
          <w:szCs w:val="24"/>
        </w:rPr>
        <w:t xml:space="preserve">Molecular </w:t>
      </w:r>
      <w:r>
        <w:rPr>
          <w:rFonts w:ascii="Times New Roman" w:hAnsi="Times New Roman" w:cs="Times New Roman"/>
          <w:sz w:val="24"/>
          <w:szCs w:val="24"/>
        </w:rPr>
        <w:t>Microbiology and Biotechnology</w:t>
      </w:r>
      <w:r w:rsidRPr="006561E3">
        <w:rPr>
          <w:rFonts w:ascii="Times New Roman" w:hAnsi="Times New Roman" w:cs="Times New Roman"/>
          <w:sz w:val="24"/>
          <w:szCs w:val="24"/>
        </w:rPr>
        <w:t xml:space="preserve">, Leiden University,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561E3">
        <w:rPr>
          <w:rFonts w:ascii="Times New Roman" w:hAnsi="Times New Roman" w:cs="Times New Roman"/>
          <w:sz w:val="24"/>
          <w:szCs w:val="24"/>
        </w:rPr>
        <w:t>Sylviusweg</w:t>
      </w:r>
      <w:proofErr w:type="spellEnd"/>
      <w:r w:rsidRPr="006561E3">
        <w:rPr>
          <w:rFonts w:ascii="Times New Roman" w:hAnsi="Times New Roman" w:cs="Times New Roman"/>
          <w:sz w:val="24"/>
          <w:szCs w:val="24"/>
        </w:rPr>
        <w:t xml:space="preserve"> 72, 2333 BE Leiden, the Netherlands</w:t>
      </w:r>
    </w:p>
    <w:p w:rsidR="006561E3" w:rsidRDefault="006561E3" w:rsidP="006561E3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6561E3">
        <w:rPr>
          <w:rFonts w:ascii="Times New Roman" w:hAnsi="Times New Roman" w:cs="Times New Roman"/>
          <w:sz w:val="24"/>
          <w:szCs w:val="24"/>
        </w:rPr>
        <w:t>corresponding</w:t>
      </w:r>
      <w:proofErr w:type="gramEnd"/>
      <w:r w:rsidRPr="006561E3">
        <w:rPr>
          <w:rFonts w:ascii="Times New Roman" w:hAnsi="Times New Roman" w:cs="Times New Roman"/>
          <w:sz w:val="24"/>
          <w:szCs w:val="24"/>
        </w:rPr>
        <w:t xml:space="preserve"> author</w:t>
      </w:r>
      <w:r w:rsidRPr="006561E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561E3">
        <w:rPr>
          <w:rFonts w:ascii="Times New Roman" w:hAnsi="Times New Roman" w:cs="Times New Roman"/>
          <w:sz w:val="24"/>
          <w:szCs w:val="24"/>
        </w:rPr>
        <w:t>a.f.j.ram@biology.leidenuniv.nl</w:t>
      </w:r>
    </w:p>
    <w:p w:rsidR="006561E3" w:rsidRDefault="006561E3" w:rsidP="006561E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F6A03" w:rsidRDefault="006F6A03" w:rsidP="006F6A03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4976F0">
        <w:rPr>
          <w:rFonts w:ascii="Times New Roman" w:hAnsi="Times New Roman" w:cs="Times New Roman"/>
          <w:b/>
          <w:sz w:val="24"/>
          <w:szCs w:val="24"/>
        </w:rPr>
        <w:t>Table 1</w:t>
      </w:r>
      <w:r w:rsidRPr="001D3AD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D3AD8">
        <w:rPr>
          <w:rFonts w:ascii="Times New Roman" w:hAnsi="Times New Roman" w:cs="Times New Roman"/>
          <w:sz w:val="24"/>
          <w:szCs w:val="24"/>
        </w:rPr>
        <w:t xml:space="preserve"> Primers used in this study</w:t>
      </w:r>
      <w:r w:rsidR="006561E3">
        <w:rPr>
          <w:rFonts w:ascii="Times New Roman" w:hAnsi="Times New Roman" w:cs="Times New Roman"/>
          <w:sz w:val="24"/>
          <w:szCs w:val="24"/>
        </w:rPr>
        <w:t>.</w:t>
      </w:r>
    </w:p>
    <w:p w:rsidR="006561E3" w:rsidRPr="001D3AD8" w:rsidRDefault="006561E3" w:rsidP="006561E3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0A0"/>
      </w:tblPr>
      <w:tblGrid>
        <w:gridCol w:w="1642"/>
        <w:gridCol w:w="451"/>
        <w:gridCol w:w="5528"/>
        <w:gridCol w:w="1667"/>
      </w:tblGrid>
      <w:tr w:rsidR="00F603FF" w:rsidRPr="00644CBA" w:rsidTr="00A361AC"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F603FF" w:rsidRPr="00A361AC" w:rsidRDefault="00F603FF" w:rsidP="00E02E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b/>
                <w:sz w:val="16"/>
                <w:szCs w:val="16"/>
              </w:rPr>
              <w:t>Primer name</w:t>
            </w:r>
          </w:p>
        </w:tc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</w:tcPr>
          <w:p w:rsidR="00F603FF" w:rsidRPr="00A361AC" w:rsidRDefault="00F603FF" w:rsidP="00F603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b/>
                <w:sz w:val="16"/>
                <w:szCs w:val="16"/>
              </w:rPr>
              <w:t>f/r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:rsidR="00F603FF" w:rsidRPr="00A361AC" w:rsidRDefault="00F603FF" w:rsidP="00E02E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b/>
                <w:sz w:val="16"/>
                <w:szCs w:val="16"/>
              </w:rPr>
              <w:t>Sequence 5’ to 3’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F603FF" w:rsidRPr="00A361AC" w:rsidRDefault="00F603FF" w:rsidP="00E02E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b/>
                <w:sz w:val="16"/>
                <w:szCs w:val="16"/>
              </w:rPr>
              <w:t>Template</w:t>
            </w:r>
          </w:p>
        </w:tc>
      </w:tr>
      <w:tr w:rsidR="00F603FF" w:rsidRPr="00644CBA" w:rsidTr="00A361AC">
        <w:tc>
          <w:tcPr>
            <w:tcW w:w="1642" w:type="dxa"/>
            <w:tcBorders>
              <w:top w:val="single" w:sz="4" w:space="0" w:color="auto"/>
            </w:tcBorders>
          </w:tcPr>
          <w:p w:rsidR="00F603FF" w:rsidRPr="00A361AC" w:rsidRDefault="00F603FF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rgBKO1</w:t>
            </w:r>
          </w:p>
        </w:tc>
        <w:tc>
          <w:tcPr>
            <w:tcW w:w="451" w:type="dxa"/>
            <w:tcBorders>
              <w:top w:val="single" w:sz="4" w:space="0" w:color="auto"/>
            </w:tcBorders>
          </w:tcPr>
          <w:p w:rsidR="00F603FF" w:rsidRPr="00A361AC" w:rsidRDefault="009C3F0B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F603FF" w:rsidRPr="00A361AC" w:rsidRDefault="004976F0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GGTACC</w:t>
            </w:r>
            <w:r w:rsidR="00F603FF" w:rsidRPr="00A361AC">
              <w:rPr>
                <w:rFonts w:ascii="Times New Roman" w:hAnsi="Times New Roman" w:cs="Times New Roman"/>
                <w:sz w:val="16"/>
                <w:szCs w:val="16"/>
              </w:rPr>
              <w:t>AATGATGTCAGCTACGAACGG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F603FF" w:rsidRPr="00A361AC" w:rsidRDefault="00E47C45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rgBKO2</w:t>
            </w:r>
          </w:p>
        </w:tc>
        <w:tc>
          <w:tcPr>
            <w:tcW w:w="451" w:type="dxa"/>
          </w:tcPr>
          <w:p w:rsidR="00F603FF" w:rsidRPr="00A361AC" w:rsidRDefault="009C3F0B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28" w:type="dxa"/>
          </w:tcPr>
          <w:p w:rsidR="00F603FF" w:rsidRPr="00A361AC" w:rsidRDefault="004976F0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AGCTT</w:t>
            </w:r>
            <w:r w:rsidR="00F603FF" w:rsidRPr="00A361AC">
              <w:rPr>
                <w:rFonts w:ascii="Times New Roman" w:hAnsi="Times New Roman" w:cs="Times New Roman"/>
                <w:sz w:val="16"/>
                <w:szCs w:val="16"/>
              </w:rPr>
              <w:t>GGGATTGGGAGGTAATGGTAGA</w:t>
            </w:r>
          </w:p>
        </w:tc>
        <w:tc>
          <w:tcPr>
            <w:tcW w:w="1667" w:type="dxa"/>
          </w:tcPr>
          <w:p w:rsidR="00F603FF" w:rsidRPr="00A361AC" w:rsidRDefault="00E47C45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rgBKO3</w:t>
            </w:r>
          </w:p>
        </w:tc>
        <w:tc>
          <w:tcPr>
            <w:tcW w:w="451" w:type="dxa"/>
          </w:tcPr>
          <w:p w:rsidR="00F603FF" w:rsidRPr="00A361AC" w:rsidRDefault="009C3F0B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28" w:type="dxa"/>
          </w:tcPr>
          <w:p w:rsidR="00F603FF" w:rsidRPr="00A361AC" w:rsidRDefault="004976F0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CTCGAG</w:t>
            </w:r>
            <w:r w:rsidR="00F603FF" w:rsidRPr="00A361AC">
              <w:rPr>
                <w:rFonts w:ascii="Times New Roman" w:hAnsi="Times New Roman" w:cs="Times New Roman"/>
                <w:sz w:val="16"/>
                <w:szCs w:val="16"/>
              </w:rPr>
              <w:t>GAGTAATTGGATGGGTGCATTT</w:t>
            </w:r>
          </w:p>
        </w:tc>
        <w:tc>
          <w:tcPr>
            <w:tcW w:w="1667" w:type="dxa"/>
          </w:tcPr>
          <w:p w:rsidR="00F603FF" w:rsidRPr="00A361AC" w:rsidRDefault="00E47C45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rgBKO4</w:t>
            </w:r>
          </w:p>
        </w:tc>
        <w:tc>
          <w:tcPr>
            <w:tcW w:w="451" w:type="dxa"/>
          </w:tcPr>
          <w:p w:rsidR="00F603FF" w:rsidRPr="00A361AC" w:rsidRDefault="009C3F0B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28" w:type="dxa"/>
          </w:tcPr>
          <w:p w:rsidR="00F603FF" w:rsidRPr="00A361AC" w:rsidRDefault="004976F0" w:rsidP="004976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GCGGCCGC</w:t>
            </w:r>
            <w:r w:rsidR="00F603FF" w:rsidRPr="00A361AC">
              <w:rPr>
                <w:rFonts w:ascii="Times New Roman" w:hAnsi="Times New Roman" w:cs="Times New Roman"/>
                <w:sz w:val="16"/>
                <w:szCs w:val="16"/>
              </w:rPr>
              <w:t>GAGACCGAGTTTCAACGGGT</w:t>
            </w:r>
          </w:p>
        </w:tc>
        <w:tc>
          <w:tcPr>
            <w:tcW w:w="1667" w:type="dxa"/>
          </w:tcPr>
          <w:p w:rsidR="00F603FF" w:rsidRPr="00A361AC" w:rsidRDefault="00E47C45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rgBCheck1</w:t>
            </w:r>
          </w:p>
        </w:tc>
        <w:tc>
          <w:tcPr>
            <w:tcW w:w="451" w:type="dxa"/>
          </w:tcPr>
          <w:p w:rsidR="00F603FF" w:rsidRPr="00A361AC" w:rsidRDefault="000B7AEC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28" w:type="dxa"/>
          </w:tcPr>
          <w:p w:rsidR="00F603FF" w:rsidRPr="00A361AC" w:rsidRDefault="00F603FF" w:rsidP="00156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TTGGCTGGTGTGCTCAAGC  </w:t>
            </w:r>
          </w:p>
        </w:tc>
        <w:tc>
          <w:tcPr>
            <w:tcW w:w="1667" w:type="dxa"/>
          </w:tcPr>
          <w:p w:rsidR="00F603FF" w:rsidRPr="00A361AC" w:rsidRDefault="00156348" w:rsidP="00156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argB- transformants 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rgBCheck2</w:t>
            </w:r>
          </w:p>
        </w:tc>
        <w:tc>
          <w:tcPr>
            <w:tcW w:w="451" w:type="dxa"/>
          </w:tcPr>
          <w:p w:rsidR="00F603FF" w:rsidRPr="00A361AC" w:rsidRDefault="000B7AEC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28" w:type="dxa"/>
          </w:tcPr>
          <w:p w:rsidR="00F603FF" w:rsidRPr="00A361AC" w:rsidRDefault="00F603FF" w:rsidP="00156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CTGAATTCCCAGATGCTGTTG</w:t>
            </w:r>
            <w:r w:rsidR="00156348"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67" w:type="dxa"/>
          </w:tcPr>
          <w:p w:rsidR="00F603FF" w:rsidRPr="00A361AC" w:rsidRDefault="00156348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rgB- transformants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icBKO1</w:t>
            </w:r>
          </w:p>
        </w:tc>
        <w:tc>
          <w:tcPr>
            <w:tcW w:w="451" w:type="dxa"/>
          </w:tcPr>
          <w:p w:rsidR="00F603FF" w:rsidRPr="00A361AC" w:rsidRDefault="009C3F0B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28" w:type="dxa"/>
          </w:tcPr>
          <w:p w:rsidR="00F603FF" w:rsidRPr="00A361AC" w:rsidRDefault="004976F0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GGTACC</w:t>
            </w:r>
            <w:r w:rsidR="00F603FF" w:rsidRPr="00A361AC">
              <w:rPr>
                <w:rFonts w:ascii="Times New Roman" w:hAnsi="Times New Roman" w:cs="Times New Roman"/>
                <w:sz w:val="16"/>
                <w:szCs w:val="16"/>
              </w:rPr>
              <w:t>CCCAAGACCAAACAAGGCAGTG</w:t>
            </w:r>
          </w:p>
        </w:tc>
        <w:tc>
          <w:tcPr>
            <w:tcW w:w="1667" w:type="dxa"/>
          </w:tcPr>
          <w:p w:rsidR="00F603FF" w:rsidRPr="00A361AC" w:rsidRDefault="00E47C45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icBKO2</w:t>
            </w:r>
          </w:p>
        </w:tc>
        <w:tc>
          <w:tcPr>
            <w:tcW w:w="451" w:type="dxa"/>
          </w:tcPr>
          <w:p w:rsidR="00F603FF" w:rsidRPr="00A361AC" w:rsidRDefault="009C3F0B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28" w:type="dxa"/>
          </w:tcPr>
          <w:p w:rsidR="00F603FF" w:rsidRPr="00A361AC" w:rsidRDefault="004976F0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CTCGAG</w:t>
            </w:r>
            <w:r w:rsidR="00F603FF" w:rsidRPr="00A361AC">
              <w:rPr>
                <w:rFonts w:ascii="Times New Roman" w:hAnsi="Times New Roman" w:cs="Times New Roman"/>
                <w:sz w:val="16"/>
                <w:szCs w:val="16"/>
              </w:rPr>
              <w:t>TACGAAGCCGCCATAGTCG</w:t>
            </w:r>
          </w:p>
        </w:tc>
        <w:tc>
          <w:tcPr>
            <w:tcW w:w="1667" w:type="dxa"/>
          </w:tcPr>
          <w:p w:rsidR="00F603FF" w:rsidRPr="00A361AC" w:rsidRDefault="00E47C45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icBKO3</w:t>
            </w:r>
          </w:p>
        </w:tc>
        <w:tc>
          <w:tcPr>
            <w:tcW w:w="451" w:type="dxa"/>
          </w:tcPr>
          <w:p w:rsidR="00F603FF" w:rsidRPr="00A361AC" w:rsidRDefault="009C3F0B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28" w:type="dxa"/>
          </w:tcPr>
          <w:p w:rsidR="00F603FF" w:rsidRPr="00A361AC" w:rsidRDefault="004976F0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AGCTT</w:t>
            </w:r>
            <w:r w:rsidR="00F603FF" w:rsidRPr="00A361AC">
              <w:rPr>
                <w:rFonts w:ascii="Times New Roman" w:hAnsi="Times New Roman" w:cs="Times New Roman"/>
                <w:sz w:val="16"/>
                <w:szCs w:val="16"/>
              </w:rPr>
              <w:t>GGTTGAGTGTCGGAGTTTGGA</w:t>
            </w:r>
          </w:p>
        </w:tc>
        <w:tc>
          <w:tcPr>
            <w:tcW w:w="1667" w:type="dxa"/>
          </w:tcPr>
          <w:p w:rsidR="00F603FF" w:rsidRPr="00A361AC" w:rsidRDefault="00E47C45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icBKO4</w:t>
            </w:r>
          </w:p>
        </w:tc>
        <w:tc>
          <w:tcPr>
            <w:tcW w:w="451" w:type="dxa"/>
          </w:tcPr>
          <w:p w:rsidR="00F603FF" w:rsidRPr="00A361AC" w:rsidRDefault="009C3F0B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28" w:type="dxa"/>
          </w:tcPr>
          <w:p w:rsidR="00F603FF" w:rsidRPr="00A361AC" w:rsidRDefault="004976F0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GCGGCCGC</w:t>
            </w:r>
            <w:r w:rsidR="00F603FF" w:rsidRPr="00A361AC">
              <w:rPr>
                <w:rFonts w:ascii="Times New Roman" w:hAnsi="Times New Roman" w:cs="Times New Roman"/>
                <w:sz w:val="16"/>
                <w:szCs w:val="16"/>
              </w:rPr>
              <w:t>TTCTTTCTTGGACATTTGCCG</w:t>
            </w:r>
          </w:p>
        </w:tc>
        <w:tc>
          <w:tcPr>
            <w:tcW w:w="1667" w:type="dxa"/>
          </w:tcPr>
          <w:p w:rsidR="00F603FF" w:rsidRPr="00A361AC" w:rsidRDefault="00E47C45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icBCheck1</w:t>
            </w:r>
          </w:p>
        </w:tc>
        <w:tc>
          <w:tcPr>
            <w:tcW w:w="451" w:type="dxa"/>
          </w:tcPr>
          <w:p w:rsidR="00F603FF" w:rsidRPr="00A361AC" w:rsidRDefault="000B7AEC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28" w:type="dxa"/>
          </w:tcPr>
          <w:p w:rsidR="00F603FF" w:rsidRPr="00A361AC" w:rsidRDefault="00F603FF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AATTGTGCTGCCTGTAGTTCAC</w:t>
            </w:r>
            <w:r w:rsidR="00156348"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67" w:type="dxa"/>
          </w:tcPr>
          <w:p w:rsidR="00F603FF" w:rsidRPr="00A361AC" w:rsidRDefault="00156348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icB- transformants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icBCheck2</w:t>
            </w:r>
          </w:p>
        </w:tc>
        <w:tc>
          <w:tcPr>
            <w:tcW w:w="451" w:type="dxa"/>
          </w:tcPr>
          <w:p w:rsidR="00F603FF" w:rsidRPr="00A361AC" w:rsidRDefault="000B7AEC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28" w:type="dxa"/>
          </w:tcPr>
          <w:p w:rsidR="00F603FF" w:rsidRPr="00A361AC" w:rsidRDefault="00F603FF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TATTGGGCGTTCCAGGGC</w:t>
            </w:r>
            <w:r w:rsidR="00156348"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67" w:type="dxa"/>
          </w:tcPr>
          <w:p w:rsidR="00F603FF" w:rsidRPr="00A361AC" w:rsidRDefault="00156348" w:rsidP="00E02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icB transformants</w:t>
            </w:r>
          </w:p>
        </w:tc>
      </w:tr>
      <w:tr w:rsidR="00156348" w:rsidRPr="00644CBA" w:rsidTr="00A361AC">
        <w:tc>
          <w:tcPr>
            <w:tcW w:w="1642" w:type="dxa"/>
          </w:tcPr>
          <w:p w:rsidR="00156348" w:rsidRPr="00A361AC" w:rsidRDefault="00156348" w:rsidP="006243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w_adeA_5’</w:t>
            </w:r>
          </w:p>
        </w:tc>
        <w:tc>
          <w:tcPr>
            <w:tcW w:w="451" w:type="dxa"/>
          </w:tcPr>
          <w:p w:rsidR="00156348" w:rsidRPr="00A361AC" w:rsidRDefault="00156348" w:rsidP="006243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28" w:type="dxa"/>
          </w:tcPr>
          <w:p w:rsidR="00156348" w:rsidRPr="00A361AC" w:rsidRDefault="00156348" w:rsidP="006243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TCCGCAGACTGTCTTGGATG</w:t>
            </w:r>
          </w:p>
        </w:tc>
        <w:tc>
          <w:tcPr>
            <w:tcW w:w="1667" w:type="dxa"/>
          </w:tcPr>
          <w:p w:rsidR="00156348" w:rsidRPr="00A361AC" w:rsidRDefault="00156348" w:rsidP="00E47C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</w:t>
            </w:r>
            <w:r w:rsidR="00E47C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6243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ev_adeA_5’</w:t>
            </w:r>
          </w:p>
        </w:tc>
        <w:tc>
          <w:tcPr>
            <w:tcW w:w="451" w:type="dxa"/>
          </w:tcPr>
          <w:p w:rsidR="00F603FF" w:rsidRPr="00A361AC" w:rsidRDefault="009C3F0B" w:rsidP="006243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28" w:type="dxa"/>
          </w:tcPr>
          <w:p w:rsidR="00F603FF" w:rsidRPr="00A361AC" w:rsidRDefault="00F603FF" w:rsidP="006243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GGGTGGAATGGAGACAATGG</w:t>
            </w:r>
          </w:p>
        </w:tc>
        <w:tc>
          <w:tcPr>
            <w:tcW w:w="1667" w:type="dxa"/>
          </w:tcPr>
          <w:p w:rsidR="00F603FF" w:rsidRPr="00A361AC" w:rsidRDefault="00F603FF" w:rsidP="00A652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A652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w_adeA_3’</w:t>
            </w:r>
          </w:p>
        </w:tc>
        <w:tc>
          <w:tcPr>
            <w:tcW w:w="451" w:type="dxa"/>
          </w:tcPr>
          <w:p w:rsidR="00F603FF" w:rsidRPr="00A361AC" w:rsidRDefault="009C3F0B" w:rsidP="00A652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28" w:type="dxa"/>
          </w:tcPr>
          <w:p w:rsidR="00F603FF" w:rsidRPr="00A361AC" w:rsidRDefault="00F603FF" w:rsidP="00A652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CTCTGACTCTGTCCCTTACC</w:t>
            </w:r>
          </w:p>
        </w:tc>
        <w:tc>
          <w:tcPr>
            <w:tcW w:w="1667" w:type="dxa"/>
          </w:tcPr>
          <w:p w:rsidR="00F603FF" w:rsidRPr="00A361AC" w:rsidRDefault="00F603FF" w:rsidP="00A652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156348" w:rsidRPr="00644CBA" w:rsidTr="00A361AC">
        <w:tc>
          <w:tcPr>
            <w:tcW w:w="1642" w:type="dxa"/>
          </w:tcPr>
          <w:p w:rsidR="00156348" w:rsidRPr="00A361AC" w:rsidRDefault="00156348" w:rsidP="00A652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ev_adeA_3’</w:t>
            </w:r>
          </w:p>
        </w:tc>
        <w:tc>
          <w:tcPr>
            <w:tcW w:w="451" w:type="dxa"/>
          </w:tcPr>
          <w:p w:rsidR="00156348" w:rsidRPr="00A361AC" w:rsidRDefault="00156348" w:rsidP="00A652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28" w:type="dxa"/>
          </w:tcPr>
          <w:p w:rsidR="00156348" w:rsidRPr="00A361AC" w:rsidRDefault="00156348" w:rsidP="00A652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TCCTAAGAACTGGCGCGTTG</w:t>
            </w:r>
          </w:p>
        </w:tc>
        <w:tc>
          <w:tcPr>
            <w:tcW w:w="1667" w:type="dxa"/>
          </w:tcPr>
          <w:p w:rsidR="00156348" w:rsidRPr="00A361AC" w:rsidRDefault="00156348" w:rsidP="00A652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7B26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w_pyrG_adeA</w:t>
            </w:r>
          </w:p>
        </w:tc>
        <w:tc>
          <w:tcPr>
            <w:tcW w:w="451" w:type="dxa"/>
          </w:tcPr>
          <w:p w:rsidR="00F603FF" w:rsidRPr="00A361AC" w:rsidRDefault="009C3F0B" w:rsidP="007B26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28" w:type="dxa"/>
          </w:tcPr>
          <w:p w:rsidR="00F603FF" w:rsidRPr="00A361AC" w:rsidRDefault="00F603FF" w:rsidP="007B26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CCATTGTCTCCATTCCACCCTCGCCCTTGCTCTAGATAAC </w:t>
            </w:r>
          </w:p>
        </w:tc>
        <w:tc>
          <w:tcPr>
            <w:tcW w:w="1667" w:type="dxa"/>
          </w:tcPr>
          <w:p w:rsidR="00F603FF" w:rsidRPr="00A361AC" w:rsidRDefault="00F603FF" w:rsidP="007B26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47C45">
              <w:rPr>
                <w:rFonts w:ascii="Times New Roman" w:hAnsi="Times New Roman" w:cs="Times New Roman"/>
                <w:sz w:val="16"/>
                <w:szCs w:val="16"/>
              </w:rPr>
              <w:t>CRp</w:t>
            </w: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yrGAN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7B26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ev_pyrG_adeA</w:t>
            </w:r>
          </w:p>
        </w:tc>
        <w:tc>
          <w:tcPr>
            <w:tcW w:w="451" w:type="dxa"/>
          </w:tcPr>
          <w:p w:rsidR="00F603FF" w:rsidRPr="00A361AC" w:rsidRDefault="009C3F0B" w:rsidP="007B26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28" w:type="dxa"/>
          </w:tcPr>
          <w:p w:rsidR="00F603FF" w:rsidRPr="00A361AC" w:rsidRDefault="00F603FF" w:rsidP="007B26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GGTAAGGGACAGAGTCAGAGTAATTCGCCCTTGACTAGTGC</w:t>
            </w:r>
          </w:p>
        </w:tc>
        <w:tc>
          <w:tcPr>
            <w:tcW w:w="1667" w:type="dxa"/>
          </w:tcPr>
          <w:p w:rsidR="00F603FF" w:rsidRPr="00A361AC" w:rsidRDefault="00F603FF" w:rsidP="00E47C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47C45">
              <w:rPr>
                <w:rFonts w:ascii="Times New Roman" w:hAnsi="Times New Roman" w:cs="Times New Roman"/>
                <w:sz w:val="16"/>
                <w:szCs w:val="16"/>
              </w:rPr>
              <w:t>CRp</w:t>
            </w: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yrGAN</w:t>
            </w:r>
          </w:p>
        </w:tc>
      </w:tr>
      <w:tr w:rsidR="00156348" w:rsidRPr="00644CBA" w:rsidTr="00A361AC">
        <w:tc>
          <w:tcPr>
            <w:tcW w:w="1642" w:type="dxa"/>
          </w:tcPr>
          <w:p w:rsidR="00156348" w:rsidRPr="00A361AC" w:rsidRDefault="00156348" w:rsidP="007B26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Fw_adeAHR  </w:t>
            </w:r>
          </w:p>
        </w:tc>
        <w:tc>
          <w:tcPr>
            <w:tcW w:w="451" w:type="dxa"/>
          </w:tcPr>
          <w:p w:rsidR="00156348" w:rsidRPr="00A361AC" w:rsidRDefault="00156348" w:rsidP="007B26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28" w:type="dxa"/>
          </w:tcPr>
          <w:p w:rsidR="00156348" w:rsidRPr="00A361AC" w:rsidRDefault="00156348" w:rsidP="007B26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CACGGTATATTCGTACGACG</w:t>
            </w:r>
          </w:p>
        </w:tc>
        <w:tc>
          <w:tcPr>
            <w:tcW w:w="1667" w:type="dxa"/>
          </w:tcPr>
          <w:p w:rsidR="00156348" w:rsidRPr="00A361AC" w:rsidRDefault="00156348" w:rsidP="007B26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deA- transformants</w:t>
            </w:r>
          </w:p>
        </w:tc>
      </w:tr>
      <w:tr w:rsidR="00156348" w:rsidRPr="00644CBA" w:rsidTr="00A361AC">
        <w:tc>
          <w:tcPr>
            <w:tcW w:w="1642" w:type="dxa"/>
          </w:tcPr>
          <w:p w:rsidR="00156348" w:rsidRPr="00A361AC" w:rsidRDefault="00156348" w:rsidP="007B26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ev_adeAHR</w:t>
            </w:r>
          </w:p>
        </w:tc>
        <w:tc>
          <w:tcPr>
            <w:tcW w:w="451" w:type="dxa"/>
          </w:tcPr>
          <w:p w:rsidR="00156348" w:rsidRPr="00A361AC" w:rsidRDefault="00156348" w:rsidP="007B26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28" w:type="dxa"/>
          </w:tcPr>
          <w:p w:rsidR="00156348" w:rsidRPr="00A361AC" w:rsidRDefault="00156348" w:rsidP="007B26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CCATGGAAGTATCTCGAC</w:t>
            </w:r>
          </w:p>
        </w:tc>
        <w:tc>
          <w:tcPr>
            <w:tcW w:w="1667" w:type="dxa"/>
          </w:tcPr>
          <w:p w:rsidR="00156348" w:rsidRPr="00A361AC" w:rsidRDefault="00156348" w:rsidP="007B26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deA- transformants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B27B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w_argB_nig</w:t>
            </w:r>
          </w:p>
        </w:tc>
        <w:tc>
          <w:tcPr>
            <w:tcW w:w="451" w:type="dxa"/>
          </w:tcPr>
          <w:p w:rsidR="00F603FF" w:rsidRPr="00A361AC" w:rsidRDefault="009C3F0B" w:rsidP="009C3F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28" w:type="dxa"/>
          </w:tcPr>
          <w:p w:rsidR="00F603FF" w:rsidRPr="00A361AC" w:rsidRDefault="00F603FF" w:rsidP="00142BC4">
            <w:pPr>
              <w:spacing w:after="0" w:line="360" w:lineRule="auto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GGTACCAATGATGTCAGCTACGAAGG</w:t>
            </w:r>
          </w:p>
        </w:tc>
        <w:tc>
          <w:tcPr>
            <w:tcW w:w="1667" w:type="dxa"/>
          </w:tcPr>
          <w:p w:rsidR="00F603FF" w:rsidRPr="00A361AC" w:rsidRDefault="00F603FF" w:rsidP="0042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pOJP5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B27B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ev_argB_nig</w:t>
            </w:r>
          </w:p>
        </w:tc>
        <w:tc>
          <w:tcPr>
            <w:tcW w:w="451" w:type="dxa"/>
          </w:tcPr>
          <w:p w:rsidR="00F603FF" w:rsidRPr="00A361AC" w:rsidRDefault="009C3F0B" w:rsidP="00142B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28" w:type="dxa"/>
          </w:tcPr>
          <w:p w:rsidR="00F603FF" w:rsidRPr="00A361AC" w:rsidRDefault="00F603FF" w:rsidP="00142B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GCGGCCGCGAGACCGAGTTTCAACGGGT</w:t>
            </w:r>
          </w:p>
        </w:tc>
        <w:tc>
          <w:tcPr>
            <w:tcW w:w="1667" w:type="dxa"/>
          </w:tcPr>
          <w:p w:rsidR="00F603FF" w:rsidRPr="00A361AC" w:rsidRDefault="00F603FF" w:rsidP="0042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pOJP5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C85D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w_nicB_nig</w:t>
            </w:r>
          </w:p>
        </w:tc>
        <w:tc>
          <w:tcPr>
            <w:tcW w:w="451" w:type="dxa"/>
          </w:tcPr>
          <w:p w:rsidR="00F603FF" w:rsidRPr="00A361AC" w:rsidRDefault="009C3F0B" w:rsidP="009C3F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28" w:type="dxa"/>
          </w:tcPr>
          <w:p w:rsidR="00F603FF" w:rsidRPr="00A361AC" w:rsidRDefault="00F603FF" w:rsidP="00C85DF1">
            <w:pPr>
              <w:spacing w:after="0" w:line="360" w:lineRule="auto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CATCCATCGTGTCGCAAAC</w:t>
            </w:r>
          </w:p>
        </w:tc>
        <w:tc>
          <w:tcPr>
            <w:tcW w:w="1667" w:type="dxa"/>
          </w:tcPr>
          <w:p w:rsidR="00F603FF" w:rsidRPr="00A361AC" w:rsidRDefault="00F603FF" w:rsidP="00C85D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pOJP4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C85D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Rev_nicB_nig </w:t>
            </w:r>
          </w:p>
        </w:tc>
        <w:tc>
          <w:tcPr>
            <w:tcW w:w="451" w:type="dxa"/>
          </w:tcPr>
          <w:p w:rsidR="00F603FF" w:rsidRPr="00A361AC" w:rsidRDefault="009C3F0B" w:rsidP="00C85D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28" w:type="dxa"/>
          </w:tcPr>
          <w:p w:rsidR="00F603FF" w:rsidRPr="00A361AC" w:rsidRDefault="00F603FF" w:rsidP="00C85D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GAACCAGGCTCTTTGATCC</w:t>
            </w:r>
          </w:p>
        </w:tc>
        <w:tc>
          <w:tcPr>
            <w:tcW w:w="1667" w:type="dxa"/>
          </w:tcPr>
          <w:p w:rsidR="00F603FF" w:rsidRPr="00A361AC" w:rsidRDefault="00F603FF" w:rsidP="00C85D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pOJP4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C65F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w_adeA_nig</w:t>
            </w:r>
          </w:p>
        </w:tc>
        <w:tc>
          <w:tcPr>
            <w:tcW w:w="451" w:type="dxa"/>
          </w:tcPr>
          <w:p w:rsidR="00F603FF" w:rsidRPr="00A361AC" w:rsidRDefault="009C3F0B" w:rsidP="009C3F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28" w:type="dxa"/>
          </w:tcPr>
          <w:p w:rsidR="00F603FF" w:rsidRPr="00A361AC" w:rsidRDefault="00F603FF" w:rsidP="00A940F9">
            <w:pPr>
              <w:spacing w:after="0" w:line="360" w:lineRule="auto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TCCGCAGACTGTCTTGGATG</w:t>
            </w:r>
          </w:p>
        </w:tc>
        <w:tc>
          <w:tcPr>
            <w:tcW w:w="1667" w:type="dxa"/>
          </w:tcPr>
          <w:p w:rsidR="00F603FF" w:rsidRPr="00A361AC" w:rsidRDefault="00C7507F" w:rsidP="00A940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N402 </w:t>
            </w:r>
            <w:r w:rsidR="00F603FF" w:rsidRPr="00A361AC">
              <w:rPr>
                <w:rFonts w:ascii="Times New Roman" w:hAnsi="Times New Roman" w:cs="Times New Roman"/>
                <w:sz w:val="16"/>
                <w:szCs w:val="16"/>
              </w:rPr>
              <w:t>and pOJP3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A940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ev_adeA_nig</w:t>
            </w:r>
          </w:p>
        </w:tc>
        <w:tc>
          <w:tcPr>
            <w:tcW w:w="451" w:type="dxa"/>
          </w:tcPr>
          <w:p w:rsidR="00F603FF" w:rsidRPr="00A361AC" w:rsidRDefault="009C3F0B" w:rsidP="00A940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28" w:type="dxa"/>
          </w:tcPr>
          <w:p w:rsidR="00F603FF" w:rsidRPr="00A361AC" w:rsidRDefault="00F603FF" w:rsidP="00A940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TCCTAAGAACTGGCGCGTTG</w:t>
            </w:r>
          </w:p>
        </w:tc>
        <w:tc>
          <w:tcPr>
            <w:tcW w:w="1667" w:type="dxa"/>
          </w:tcPr>
          <w:p w:rsidR="00F603FF" w:rsidRPr="00A361AC" w:rsidRDefault="00F603FF" w:rsidP="00A940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 and pOJP3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C65F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Fw_argB_ory           </w:t>
            </w:r>
          </w:p>
        </w:tc>
        <w:tc>
          <w:tcPr>
            <w:tcW w:w="451" w:type="dxa"/>
          </w:tcPr>
          <w:p w:rsidR="00F603FF" w:rsidRPr="00A361AC" w:rsidRDefault="009C3F0B" w:rsidP="009C3F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28" w:type="dxa"/>
          </w:tcPr>
          <w:p w:rsidR="00F603FF" w:rsidRPr="00A361AC" w:rsidRDefault="00F603FF" w:rsidP="002301B3">
            <w:pPr>
              <w:spacing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GATTGAATACGGTGGCATCC</w:t>
            </w:r>
          </w:p>
        </w:tc>
        <w:tc>
          <w:tcPr>
            <w:tcW w:w="1667" w:type="dxa"/>
          </w:tcPr>
          <w:p w:rsidR="00F603FF" w:rsidRPr="00A361AC" w:rsidRDefault="00F603FF" w:rsidP="002301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pJN29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2301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Rev_argB_ory         </w:t>
            </w:r>
          </w:p>
        </w:tc>
        <w:tc>
          <w:tcPr>
            <w:tcW w:w="451" w:type="dxa"/>
          </w:tcPr>
          <w:p w:rsidR="00F603FF" w:rsidRPr="00A361AC" w:rsidRDefault="009C3F0B" w:rsidP="002301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28" w:type="dxa"/>
          </w:tcPr>
          <w:p w:rsidR="00F603FF" w:rsidRPr="00A361AC" w:rsidRDefault="00F603FF" w:rsidP="002301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CAGGTGATTCCACGTCATAG</w:t>
            </w:r>
          </w:p>
        </w:tc>
        <w:tc>
          <w:tcPr>
            <w:tcW w:w="1667" w:type="dxa"/>
          </w:tcPr>
          <w:p w:rsidR="00F603FF" w:rsidRPr="00A361AC" w:rsidRDefault="00F603FF" w:rsidP="002301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pJN29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BA7F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Fw_nicB_ory            </w:t>
            </w:r>
          </w:p>
        </w:tc>
        <w:tc>
          <w:tcPr>
            <w:tcW w:w="451" w:type="dxa"/>
          </w:tcPr>
          <w:p w:rsidR="00F603FF" w:rsidRPr="00A361AC" w:rsidRDefault="009C3F0B" w:rsidP="009C3F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28" w:type="dxa"/>
          </w:tcPr>
          <w:p w:rsidR="00F603FF" w:rsidRPr="00A361AC" w:rsidRDefault="00F603FF" w:rsidP="00BA7F78">
            <w:pPr>
              <w:spacing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GGCTACTCAACAGCACTAAG</w:t>
            </w:r>
          </w:p>
        </w:tc>
        <w:tc>
          <w:tcPr>
            <w:tcW w:w="1667" w:type="dxa"/>
          </w:tcPr>
          <w:p w:rsidR="00F603FF" w:rsidRPr="00A361AC" w:rsidRDefault="00F603FF" w:rsidP="00BA7F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pJN30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BA7F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Rev_nicB_ory          </w:t>
            </w:r>
          </w:p>
        </w:tc>
        <w:tc>
          <w:tcPr>
            <w:tcW w:w="451" w:type="dxa"/>
          </w:tcPr>
          <w:p w:rsidR="00F603FF" w:rsidRPr="00A361AC" w:rsidRDefault="009C3F0B" w:rsidP="00BA7F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28" w:type="dxa"/>
          </w:tcPr>
          <w:p w:rsidR="00F603FF" w:rsidRPr="00A361AC" w:rsidRDefault="00F603FF" w:rsidP="00BA7F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CGGATTATTCTGGCGACAAC</w:t>
            </w:r>
          </w:p>
        </w:tc>
        <w:tc>
          <w:tcPr>
            <w:tcW w:w="1667" w:type="dxa"/>
          </w:tcPr>
          <w:p w:rsidR="00F603FF" w:rsidRPr="00A361AC" w:rsidRDefault="00F603FF" w:rsidP="00BA7F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pJN30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Fw_adeA_ory        </w:t>
            </w:r>
          </w:p>
        </w:tc>
        <w:tc>
          <w:tcPr>
            <w:tcW w:w="451" w:type="dxa"/>
          </w:tcPr>
          <w:p w:rsidR="00F603FF" w:rsidRPr="00A361AC" w:rsidRDefault="009C3F0B" w:rsidP="009C3F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28" w:type="dxa"/>
          </w:tcPr>
          <w:p w:rsidR="00F603FF" w:rsidRPr="00A361AC" w:rsidRDefault="00F603FF" w:rsidP="00851FB7">
            <w:pPr>
              <w:spacing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CTACATTTGGCCCTTGTCTG</w:t>
            </w:r>
          </w:p>
        </w:tc>
        <w:tc>
          <w:tcPr>
            <w:tcW w:w="1667" w:type="dxa"/>
          </w:tcPr>
          <w:p w:rsidR="00F603FF" w:rsidRPr="00A361AC" w:rsidRDefault="00F603FF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pJN31</w:t>
            </w:r>
          </w:p>
        </w:tc>
      </w:tr>
      <w:tr w:rsidR="00F603FF" w:rsidRPr="00644CBA" w:rsidTr="00A361AC">
        <w:tc>
          <w:tcPr>
            <w:tcW w:w="1642" w:type="dxa"/>
          </w:tcPr>
          <w:p w:rsidR="00F603FF" w:rsidRPr="00A361AC" w:rsidRDefault="00F603FF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Rev_adeA_ory        </w:t>
            </w:r>
          </w:p>
        </w:tc>
        <w:tc>
          <w:tcPr>
            <w:tcW w:w="451" w:type="dxa"/>
          </w:tcPr>
          <w:p w:rsidR="00F603FF" w:rsidRPr="00A361AC" w:rsidRDefault="009C3F0B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28" w:type="dxa"/>
          </w:tcPr>
          <w:p w:rsidR="00F603FF" w:rsidRPr="00A361AC" w:rsidRDefault="00F603FF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GGTACGGTTACCTTTCCATC</w:t>
            </w:r>
          </w:p>
        </w:tc>
        <w:tc>
          <w:tcPr>
            <w:tcW w:w="1667" w:type="dxa"/>
          </w:tcPr>
          <w:p w:rsidR="00F603FF" w:rsidRPr="00A361AC" w:rsidRDefault="00F603FF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pJN31</w:t>
            </w:r>
          </w:p>
        </w:tc>
      </w:tr>
      <w:tr w:rsidR="005A7FA2" w:rsidRPr="00644CBA" w:rsidTr="00A361AC">
        <w:tc>
          <w:tcPr>
            <w:tcW w:w="1642" w:type="dxa"/>
            <w:vAlign w:val="bottom"/>
          </w:tcPr>
          <w:p w:rsidR="005A7FA2" w:rsidRPr="00A361AC" w:rsidRDefault="005A7FA2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nicBP1f </w:t>
            </w:r>
          </w:p>
        </w:tc>
        <w:tc>
          <w:tcPr>
            <w:tcW w:w="451" w:type="dxa"/>
            <w:vAlign w:val="bottom"/>
          </w:tcPr>
          <w:p w:rsidR="005A7FA2" w:rsidRPr="00A361AC" w:rsidRDefault="005A7FA2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f </w:t>
            </w:r>
          </w:p>
        </w:tc>
        <w:tc>
          <w:tcPr>
            <w:tcW w:w="5528" w:type="dxa"/>
            <w:vAlign w:val="bottom"/>
          </w:tcPr>
          <w:p w:rsidR="005A7FA2" w:rsidRPr="00A361AC" w:rsidRDefault="005A7FA2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GCAGTGCACA TCCATCGTG </w:t>
            </w:r>
          </w:p>
        </w:tc>
        <w:tc>
          <w:tcPr>
            <w:tcW w:w="1667" w:type="dxa"/>
          </w:tcPr>
          <w:p w:rsidR="005A7FA2" w:rsidRPr="00A361AC" w:rsidRDefault="00BA6827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5A7FA2" w:rsidRPr="00644CBA" w:rsidTr="00A361AC">
        <w:tc>
          <w:tcPr>
            <w:tcW w:w="1642" w:type="dxa"/>
            <w:vAlign w:val="bottom"/>
          </w:tcPr>
          <w:p w:rsidR="005A7FA2" w:rsidRPr="00A361AC" w:rsidRDefault="005A7FA2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nicBP2r </w:t>
            </w:r>
          </w:p>
        </w:tc>
        <w:tc>
          <w:tcPr>
            <w:tcW w:w="451" w:type="dxa"/>
            <w:vAlign w:val="bottom"/>
          </w:tcPr>
          <w:p w:rsidR="005A7FA2" w:rsidRPr="00A361AC" w:rsidRDefault="005A7FA2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r </w:t>
            </w:r>
          </w:p>
        </w:tc>
        <w:tc>
          <w:tcPr>
            <w:tcW w:w="5528" w:type="dxa"/>
            <w:vAlign w:val="bottom"/>
          </w:tcPr>
          <w:p w:rsidR="005A7FA2" w:rsidRPr="00A361AC" w:rsidRDefault="005A7FA2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CACATCATAAAGATCCACCCATGTTGGATGTAGTGATGTTGTTG </w:t>
            </w:r>
          </w:p>
        </w:tc>
        <w:tc>
          <w:tcPr>
            <w:tcW w:w="1667" w:type="dxa"/>
          </w:tcPr>
          <w:p w:rsidR="005A7FA2" w:rsidRPr="00A361AC" w:rsidRDefault="00BA6827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5A7FA2" w:rsidRPr="00644CBA" w:rsidTr="00A361AC">
        <w:tc>
          <w:tcPr>
            <w:tcW w:w="1642" w:type="dxa"/>
            <w:vAlign w:val="bottom"/>
          </w:tcPr>
          <w:p w:rsidR="005A7FA2" w:rsidRPr="00A361AC" w:rsidRDefault="005A7FA2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nicBP3f </w:t>
            </w:r>
          </w:p>
        </w:tc>
        <w:tc>
          <w:tcPr>
            <w:tcW w:w="451" w:type="dxa"/>
            <w:vAlign w:val="bottom"/>
          </w:tcPr>
          <w:p w:rsidR="005A7FA2" w:rsidRPr="00A361AC" w:rsidRDefault="005A7FA2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f </w:t>
            </w:r>
          </w:p>
        </w:tc>
        <w:tc>
          <w:tcPr>
            <w:tcW w:w="5528" w:type="dxa"/>
            <w:vAlign w:val="bottom"/>
          </w:tcPr>
          <w:p w:rsidR="005A7FA2" w:rsidRPr="00A361AC" w:rsidRDefault="005A7FA2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TGGGTGGATCTTTATGATGTG </w:t>
            </w:r>
          </w:p>
        </w:tc>
        <w:tc>
          <w:tcPr>
            <w:tcW w:w="1667" w:type="dxa"/>
          </w:tcPr>
          <w:p w:rsidR="005A7FA2" w:rsidRPr="00A361AC" w:rsidRDefault="00BA6827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5A7FA2" w:rsidRPr="00644CBA" w:rsidTr="00A361AC">
        <w:tc>
          <w:tcPr>
            <w:tcW w:w="1642" w:type="dxa"/>
            <w:vAlign w:val="bottom"/>
          </w:tcPr>
          <w:p w:rsidR="005A7FA2" w:rsidRPr="00A361AC" w:rsidRDefault="005A7FA2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nicBP4f </w:t>
            </w:r>
          </w:p>
        </w:tc>
        <w:tc>
          <w:tcPr>
            <w:tcW w:w="451" w:type="dxa"/>
            <w:vAlign w:val="bottom"/>
          </w:tcPr>
          <w:p w:rsidR="005A7FA2" w:rsidRPr="00A361AC" w:rsidRDefault="005A7FA2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f </w:t>
            </w:r>
          </w:p>
        </w:tc>
        <w:tc>
          <w:tcPr>
            <w:tcW w:w="5528" w:type="dxa"/>
            <w:vAlign w:val="bottom"/>
          </w:tcPr>
          <w:p w:rsidR="005A7FA2" w:rsidRPr="00A361AC" w:rsidRDefault="005A7FA2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ACACGGCACAATTATCCATCGTGGGTGGATCTTTATGATGTG </w:t>
            </w:r>
          </w:p>
        </w:tc>
        <w:tc>
          <w:tcPr>
            <w:tcW w:w="1667" w:type="dxa"/>
          </w:tcPr>
          <w:p w:rsidR="005A7FA2" w:rsidRPr="00A361AC" w:rsidRDefault="00BA6827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5A7FA2" w:rsidRPr="00644CBA" w:rsidTr="00A361AC">
        <w:tc>
          <w:tcPr>
            <w:tcW w:w="1642" w:type="dxa"/>
            <w:vAlign w:val="bottom"/>
          </w:tcPr>
          <w:p w:rsidR="005A7FA2" w:rsidRPr="00A361AC" w:rsidRDefault="005A7FA2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nicBP5r </w:t>
            </w:r>
          </w:p>
        </w:tc>
        <w:tc>
          <w:tcPr>
            <w:tcW w:w="451" w:type="dxa"/>
            <w:vAlign w:val="bottom"/>
          </w:tcPr>
          <w:p w:rsidR="005A7FA2" w:rsidRPr="00A361AC" w:rsidRDefault="005A7FA2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r </w:t>
            </w:r>
          </w:p>
        </w:tc>
        <w:tc>
          <w:tcPr>
            <w:tcW w:w="5528" w:type="dxa"/>
            <w:vAlign w:val="bottom"/>
          </w:tcPr>
          <w:p w:rsidR="005A7FA2" w:rsidRPr="00A361AC" w:rsidRDefault="005A7FA2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CAATTCCAGCAGCGGCTTGAGGTTTGAGCCTAGCCTTGG </w:t>
            </w:r>
          </w:p>
        </w:tc>
        <w:tc>
          <w:tcPr>
            <w:tcW w:w="1667" w:type="dxa"/>
          </w:tcPr>
          <w:p w:rsidR="005A7FA2" w:rsidRPr="00A361AC" w:rsidRDefault="00BA6827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5A7FA2" w:rsidRPr="00644CBA" w:rsidTr="00A361AC">
        <w:tc>
          <w:tcPr>
            <w:tcW w:w="1642" w:type="dxa"/>
            <w:vAlign w:val="bottom"/>
          </w:tcPr>
          <w:p w:rsidR="005A7FA2" w:rsidRPr="00A361AC" w:rsidRDefault="005A7FA2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nicBP6r </w:t>
            </w:r>
          </w:p>
        </w:tc>
        <w:tc>
          <w:tcPr>
            <w:tcW w:w="451" w:type="dxa"/>
            <w:vAlign w:val="bottom"/>
          </w:tcPr>
          <w:p w:rsidR="005A7FA2" w:rsidRPr="00A361AC" w:rsidRDefault="005A7FA2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r </w:t>
            </w:r>
          </w:p>
        </w:tc>
        <w:tc>
          <w:tcPr>
            <w:tcW w:w="5528" w:type="dxa"/>
            <w:vAlign w:val="bottom"/>
          </w:tcPr>
          <w:p w:rsidR="005A7FA2" w:rsidRPr="00A361AC" w:rsidRDefault="005A7FA2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AACCAGGCTCTTTGATCCGTC </w:t>
            </w:r>
          </w:p>
        </w:tc>
        <w:tc>
          <w:tcPr>
            <w:tcW w:w="1667" w:type="dxa"/>
          </w:tcPr>
          <w:p w:rsidR="005A7FA2" w:rsidRPr="00A361AC" w:rsidRDefault="00BA6827" w:rsidP="009F76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5A7FA2" w:rsidRPr="00644CBA" w:rsidTr="00A361AC">
        <w:tc>
          <w:tcPr>
            <w:tcW w:w="1642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adeAP1f </w:t>
            </w:r>
          </w:p>
        </w:tc>
        <w:tc>
          <w:tcPr>
            <w:tcW w:w="451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f </w:t>
            </w:r>
          </w:p>
        </w:tc>
        <w:tc>
          <w:tcPr>
            <w:tcW w:w="5528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CGTCGCAAGTCTGAAAGCATT </w:t>
            </w:r>
          </w:p>
        </w:tc>
        <w:tc>
          <w:tcPr>
            <w:tcW w:w="1667" w:type="dxa"/>
          </w:tcPr>
          <w:p w:rsidR="005A7FA2" w:rsidRPr="00A361AC" w:rsidRDefault="00BA6827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5A7FA2" w:rsidRPr="009C3F0B" w:rsidTr="00A361AC">
        <w:tc>
          <w:tcPr>
            <w:tcW w:w="1642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adeAP2r </w:t>
            </w:r>
          </w:p>
        </w:tc>
        <w:tc>
          <w:tcPr>
            <w:tcW w:w="451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r </w:t>
            </w:r>
          </w:p>
        </w:tc>
        <w:tc>
          <w:tcPr>
            <w:tcW w:w="5528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CAGTCCACCAGGACCTGATAATGTTTGGGGTGGAATGGAGAC </w:t>
            </w:r>
          </w:p>
        </w:tc>
        <w:tc>
          <w:tcPr>
            <w:tcW w:w="1667" w:type="dxa"/>
          </w:tcPr>
          <w:p w:rsidR="005A7FA2" w:rsidRPr="00A361AC" w:rsidRDefault="00BA6827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5A7FA2" w:rsidRPr="00644CBA" w:rsidTr="00A361AC">
        <w:tc>
          <w:tcPr>
            <w:tcW w:w="1642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adeAP3f </w:t>
            </w:r>
          </w:p>
        </w:tc>
        <w:tc>
          <w:tcPr>
            <w:tcW w:w="451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f </w:t>
            </w:r>
          </w:p>
        </w:tc>
        <w:tc>
          <w:tcPr>
            <w:tcW w:w="5528" w:type="dxa"/>
            <w:vAlign w:val="bottom"/>
          </w:tcPr>
          <w:p w:rsidR="005A7FA2" w:rsidRPr="00A361AC" w:rsidRDefault="005A7FA2" w:rsidP="009B00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TTATCAGGTCCTGGTGGACTG </w:t>
            </w:r>
          </w:p>
        </w:tc>
        <w:tc>
          <w:tcPr>
            <w:tcW w:w="1667" w:type="dxa"/>
          </w:tcPr>
          <w:p w:rsidR="005A7FA2" w:rsidRPr="00A361AC" w:rsidRDefault="00BA6827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5A7FA2" w:rsidRPr="00644CBA" w:rsidTr="00A361AC">
        <w:tc>
          <w:tcPr>
            <w:tcW w:w="1642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adeAP4f </w:t>
            </w:r>
          </w:p>
        </w:tc>
        <w:tc>
          <w:tcPr>
            <w:tcW w:w="451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f </w:t>
            </w:r>
          </w:p>
        </w:tc>
        <w:tc>
          <w:tcPr>
            <w:tcW w:w="5528" w:type="dxa"/>
            <w:vAlign w:val="bottom"/>
          </w:tcPr>
          <w:p w:rsidR="005A7FA2" w:rsidRPr="00A361AC" w:rsidRDefault="005A7FA2" w:rsidP="007B56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ACACGGCACAATTATCCATCGTTATCAGGTCCTGGTGGACTG </w:t>
            </w:r>
          </w:p>
        </w:tc>
        <w:tc>
          <w:tcPr>
            <w:tcW w:w="1667" w:type="dxa"/>
          </w:tcPr>
          <w:p w:rsidR="005A7FA2" w:rsidRPr="00A361AC" w:rsidRDefault="00BA6827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5A7FA2" w:rsidRPr="00644CBA" w:rsidTr="00A361AC">
        <w:tc>
          <w:tcPr>
            <w:tcW w:w="1642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adeAP5r </w:t>
            </w:r>
          </w:p>
        </w:tc>
        <w:tc>
          <w:tcPr>
            <w:tcW w:w="451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r </w:t>
            </w:r>
          </w:p>
        </w:tc>
        <w:tc>
          <w:tcPr>
            <w:tcW w:w="5528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CAATTCCAGCAGCGGCTTGACGTCGATCATTCGGCAG </w:t>
            </w:r>
          </w:p>
        </w:tc>
        <w:tc>
          <w:tcPr>
            <w:tcW w:w="1667" w:type="dxa"/>
          </w:tcPr>
          <w:p w:rsidR="005A7FA2" w:rsidRPr="00A361AC" w:rsidRDefault="00BA6827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5A7FA2" w:rsidRPr="00644CBA" w:rsidTr="00A361AC">
        <w:tc>
          <w:tcPr>
            <w:tcW w:w="1642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adeAP6r </w:t>
            </w:r>
          </w:p>
        </w:tc>
        <w:tc>
          <w:tcPr>
            <w:tcW w:w="451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r </w:t>
            </w:r>
          </w:p>
        </w:tc>
        <w:tc>
          <w:tcPr>
            <w:tcW w:w="5528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TTCCTAAGAACTGGCGCGTT </w:t>
            </w:r>
          </w:p>
        </w:tc>
        <w:tc>
          <w:tcPr>
            <w:tcW w:w="1667" w:type="dxa"/>
          </w:tcPr>
          <w:p w:rsidR="005A7FA2" w:rsidRPr="00A361AC" w:rsidRDefault="00BA6827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5A7FA2" w:rsidRPr="00644CBA" w:rsidTr="00A361AC">
        <w:tc>
          <w:tcPr>
            <w:tcW w:w="1642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argBP1f </w:t>
            </w:r>
          </w:p>
        </w:tc>
        <w:tc>
          <w:tcPr>
            <w:tcW w:w="451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f </w:t>
            </w:r>
          </w:p>
        </w:tc>
        <w:tc>
          <w:tcPr>
            <w:tcW w:w="5528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 CTGGCAATGGCTGCAATTC </w:t>
            </w:r>
          </w:p>
        </w:tc>
        <w:tc>
          <w:tcPr>
            <w:tcW w:w="1667" w:type="dxa"/>
          </w:tcPr>
          <w:p w:rsidR="005A7FA2" w:rsidRPr="00A361AC" w:rsidRDefault="00BA6827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5A7FA2" w:rsidRPr="00F603FF" w:rsidTr="00A361AC">
        <w:tc>
          <w:tcPr>
            <w:tcW w:w="1642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argBP2r </w:t>
            </w:r>
          </w:p>
        </w:tc>
        <w:tc>
          <w:tcPr>
            <w:tcW w:w="451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r </w:t>
            </w:r>
          </w:p>
        </w:tc>
        <w:tc>
          <w:tcPr>
            <w:tcW w:w="5528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CTACTCAAAATGCACCCATCCAATGTGAGTTTGGTAGGAGGGATTG </w:t>
            </w:r>
          </w:p>
        </w:tc>
        <w:tc>
          <w:tcPr>
            <w:tcW w:w="1667" w:type="dxa"/>
          </w:tcPr>
          <w:p w:rsidR="005A7FA2" w:rsidRPr="00A361AC" w:rsidRDefault="00BA6827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5A7FA2" w:rsidRPr="00644CBA" w:rsidTr="00A361AC">
        <w:tc>
          <w:tcPr>
            <w:tcW w:w="1642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argBP3f </w:t>
            </w:r>
          </w:p>
        </w:tc>
        <w:tc>
          <w:tcPr>
            <w:tcW w:w="451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f </w:t>
            </w:r>
          </w:p>
        </w:tc>
        <w:tc>
          <w:tcPr>
            <w:tcW w:w="5528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TTGGATGGGTGCATTTTGAGTAG </w:t>
            </w:r>
          </w:p>
        </w:tc>
        <w:tc>
          <w:tcPr>
            <w:tcW w:w="1667" w:type="dxa"/>
          </w:tcPr>
          <w:p w:rsidR="005A7FA2" w:rsidRPr="00A361AC" w:rsidRDefault="00BA6827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5A7FA2" w:rsidRPr="00F603FF" w:rsidTr="00A361AC">
        <w:tc>
          <w:tcPr>
            <w:tcW w:w="1642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argBP4f </w:t>
            </w:r>
          </w:p>
        </w:tc>
        <w:tc>
          <w:tcPr>
            <w:tcW w:w="451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f </w:t>
            </w:r>
          </w:p>
        </w:tc>
        <w:tc>
          <w:tcPr>
            <w:tcW w:w="5528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ACACGGCACAATTATCCATCGTTGGATGGGTGCATTTTGAGTAG </w:t>
            </w:r>
          </w:p>
        </w:tc>
        <w:tc>
          <w:tcPr>
            <w:tcW w:w="1667" w:type="dxa"/>
          </w:tcPr>
          <w:p w:rsidR="005A7FA2" w:rsidRPr="00A361AC" w:rsidRDefault="00BA6827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5A7FA2" w:rsidRPr="00644CBA" w:rsidTr="00A361AC">
        <w:tc>
          <w:tcPr>
            <w:tcW w:w="1642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argBP5r </w:t>
            </w:r>
          </w:p>
        </w:tc>
        <w:tc>
          <w:tcPr>
            <w:tcW w:w="451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r </w:t>
            </w:r>
          </w:p>
        </w:tc>
        <w:tc>
          <w:tcPr>
            <w:tcW w:w="5528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CAATTCCAGCAGCGGCTTGGGCTGTGATGGAACTGATTG </w:t>
            </w:r>
          </w:p>
        </w:tc>
        <w:tc>
          <w:tcPr>
            <w:tcW w:w="1667" w:type="dxa"/>
          </w:tcPr>
          <w:p w:rsidR="005A7FA2" w:rsidRPr="00A361AC" w:rsidRDefault="00BA6827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5A7FA2" w:rsidRPr="00644CBA" w:rsidTr="00A361AC">
        <w:tc>
          <w:tcPr>
            <w:tcW w:w="1642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argBP6r </w:t>
            </w:r>
          </w:p>
        </w:tc>
        <w:tc>
          <w:tcPr>
            <w:tcW w:w="451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r </w:t>
            </w:r>
          </w:p>
        </w:tc>
        <w:tc>
          <w:tcPr>
            <w:tcW w:w="5528" w:type="dxa"/>
            <w:vAlign w:val="bottom"/>
          </w:tcPr>
          <w:p w:rsidR="005A7FA2" w:rsidRPr="00A361AC" w:rsidRDefault="005A7FA2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CGGGTGTTGCAGTCTAAGGG </w:t>
            </w:r>
          </w:p>
        </w:tc>
        <w:tc>
          <w:tcPr>
            <w:tcW w:w="1667" w:type="dxa"/>
          </w:tcPr>
          <w:p w:rsidR="005A7FA2" w:rsidRPr="00A361AC" w:rsidRDefault="00BA6827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N402</w:t>
            </w:r>
          </w:p>
        </w:tc>
      </w:tr>
      <w:tr w:rsidR="005A7FA2" w:rsidRPr="00402C13" w:rsidTr="00A361AC">
        <w:tc>
          <w:tcPr>
            <w:tcW w:w="1642" w:type="dxa"/>
            <w:vAlign w:val="bottom"/>
          </w:tcPr>
          <w:p w:rsidR="005A7FA2" w:rsidRPr="00A361AC" w:rsidRDefault="00F435AC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OpyrGP12f</w:t>
            </w:r>
          </w:p>
        </w:tc>
        <w:tc>
          <w:tcPr>
            <w:tcW w:w="451" w:type="dxa"/>
          </w:tcPr>
          <w:p w:rsidR="005A7FA2" w:rsidRPr="00A361AC" w:rsidRDefault="005A7FA2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28" w:type="dxa"/>
          </w:tcPr>
          <w:p w:rsidR="005A7FA2" w:rsidRPr="00A361AC" w:rsidRDefault="00F435AC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AGCCGCTGCTGGAATTG</w:t>
            </w:r>
          </w:p>
        </w:tc>
        <w:tc>
          <w:tcPr>
            <w:tcW w:w="1667" w:type="dxa"/>
          </w:tcPr>
          <w:p w:rsidR="005A7FA2" w:rsidRPr="00A361AC" w:rsidRDefault="00F435AC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pAO4-13</w:t>
            </w:r>
          </w:p>
        </w:tc>
      </w:tr>
      <w:tr w:rsidR="00F435AC" w:rsidRPr="00402C13" w:rsidTr="00A361AC">
        <w:tc>
          <w:tcPr>
            <w:tcW w:w="1642" w:type="dxa"/>
            <w:vAlign w:val="bottom"/>
          </w:tcPr>
          <w:p w:rsidR="00F435AC" w:rsidRPr="00A361AC" w:rsidRDefault="00F435AC" w:rsidP="003F16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OpyrGP13r</w:t>
            </w:r>
          </w:p>
        </w:tc>
        <w:tc>
          <w:tcPr>
            <w:tcW w:w="451" w:type="dxa"/>
          </w:tcPr>
          <w:p w:rsidR="00F435AC" w:rsidRPr="00A361AC" w:rsidRDefault="00F435AC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28" w:type="dxa"/>
          </w:tcPr>
          <w:p w:rsidR="00F435AC" w:rsidRPr="00A361AC" w:rsidRDefault="00F435AC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CGATGGATAATTGTGCCGTGT</w:t>
            </w:r>
          </w:p>
        </w:tc>
        <w:tc>
          <w:tcPr>
            <w:tcW w:w="1667" w:type="dxa"/>
          </w:tcPr>
          <w:p w:rsidR="00F435AC" w:rsidRPr="00A361AC" w:rsidRDefault="00F435AC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pAO4-13</w:t>
            </w:r>
          </w:p>
        </w:tc>
      </w:tr>
      <w:tr w:rsidR="005A7FA2" w:rsidRPr="00402C13" w:rsidTr="00A361AC">
        <w:tc>
          <w:tcPr>
            <w:tcW w:w="1642" w:type="dxa"/>
            <w:vAlign w:val="bottom"/>
          </w:tcPr>
          <w:p w:rsidR="005A7FA2" w:rsidRPr="00A361AC" w:rsidRDefault="00C01AA1" w:rsidP="00F435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OpyrGP1</w:t>
            </w:r>
            <w:r w:rsidR="00F435AC" w:rsidRPr="00A361AC">
              <w:rPr>
                <w:rFonts w:ascii="Times New Roman" w:hAnsi="Times New Roman" w:cs="Times New Roman"/>
                <w:sz w:val="16"/>
                <w:szCs w:val="16"/>
              </w:rPr>
              <w:t>4f</w:t>
            </w: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51" w:type="dxa"/>
          </w:tcPr>
          <w:p w:rsidR="005A7FA2" w:rsidRPr="00A361AC" w:rsidRDefault="00F435AC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28" w:type="dxa"/>
          </w:tcPr>
          <w:p w:rsidR="005A7FA2" w:rsidRPr="00A361AC" w:rsidRDefault="00F435AC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TTGACCTACAGCGCACGC</w:t>
            </w:r>
          </w:p>
        </w:tc>
        <w:tc>
          <w:tcPr>
            <w:tcW w:w="1667" w:type="dxa"/>
          </w:tcPr>
          <w:p w:rsidR="005A7FA2" w:rsidRPr="00A361AC" w:rsidRDefault="00F435AC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pAO4-13</w:t>
            </w:r>
          </w:p>
        </w:tc>
      </w:tr>
      <w:tr w:rsidR="005A7FA2" w:rsidRPr="00402C13" w:rsidTr="00A361AC"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:rsidR="005A7FA2" w:rsidRPr="00A361AC" w:rsidRDefault="00F435AC" w:rsidP="00F435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AOpyrGP15r</w:t>
            </w:r>
            <w:r w:rsidR="00C01AA1" w:rsidRPr="00A361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51" w:type="dxa"/>
            <w:tcBorders>
              <w:bottom w:val="single" w:sz="4" w:space="0" w:color="auto"/>
            </w:tcBorders>
          </w:tcPr>
          <w:p w:rsidR="005A7FA2" w:rsidRPr="00A361AC" w:rsidRDefault="00F435AC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5A7FA2" w:rsidRPr="00A361AC" w:rsidRDefault="00F435AC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CCGGTAGCCAAAGATCCCTT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5A7FA2" w:rsidRPr="00A361AC" w:rsidRDefault="00F435AC" w:rsidP="00851F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1AC">
              <w:rPr>
                <w:rFonts w:ascii="Times New Roman" w:hAnsi="Times New Roman" w:cs="Times New Roman"/>
                <w:sz w:val="16"/>
                <w:szCs w:val="16"/>
              </w:rPr>
              <w:t>pAO4-13</w:t>
            </w:r>
          </w:p>
        </w:tc>
      </w:tr>
    </w:tbl>
    <w:p w:rsidR="006F6A03" w:rsidRPr="00402C13" w:rsidRDefault="006F6A03" w:rsidP="006F6A03">
      <w:pPr>
        <w:rPr>
          <w:rFonts w:ascii="Calibri" w:eastAsia="Times New Roman" w:hAnsi="Calibri" w:cs="Arial"/>
          <w:color w:val="000000" w:themeColor="dark1"/>
          <w:kern w:val="24"/>
          <w:sz w:val="20"/>
          <w:szCs w:val="20"/>
          <w:lang w:val="nl-NL" w:eastAsia="nl-NL"/>
        </w:rPr>
      </w:pPr>
    </w:p>
    <w:p w:rsidR="0041374F" w:rsidRPr="00CF22EB" w:rsidRDefault="0041374F">
      <w:pPr>
        <w:rPr>
          <w:lang w:val="nl-NL"/>
        </w:rPr>
      </w:pPr>
    </w:p>
    <w:sectPr w:rsidR="0041374F" w:rsidRPr="00CF22EB" w:rsidSect="00644CB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1E71" w:rsidRDefault="00C81E71" w:rsidP="00817C17">
      <w:pPr>
        <w:spacing w:after="0"/>
      </w:pPr>
      <w:r>
        <w:separator/>
      </w:r>
    </w:p>
  </w:endnote>
  <w:endnote w:type="continuationSeparator" w:id="0">
    <w:p w:rsidR="00C81E71" w:rsidRDefault="00C81E71" w:rsidP="00817C1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76691099"/>
      <w:docPartObj>
        <w:docPartGallery w:val="Page Numbers (Bottom of Page)"/>
        <w:docPartUnique/>
      </w:docPartObj>
    </w:sdtPr>
    <w:sdtContent>
      <w:p w:rsidR="00817C17" w:rsidRDefault="00F1514F">
        <w:pPr>
          <w:pStyle w:val="Footer"/>
          <w:jc w:val="right"/>
        </w:pPr>
        <w:r>
          <w:fldChar w:fldCharType="begin"/>
        </w:r>
        <w:r w:rsidR="00817C17">
          <w:instrText>PAGE   \* MERGEFORMAT</w:instrText>
        </w:r>
        <w:r>
          <w:fldChar w:fldCharType="separate"/>
        </w:r>
        <w:r w:rsidR="006561E3" w:rsidRPr="006561E3">
          <w:rPr>
            <w:noProof/>
            <w:lang w:val="nl-NL"/>
          </w:rPr>
          <w:t>2</w:t>
        </w:r>
        <w:r>
          <w:fldChar w:fldCharType="end"/>
        </w:r>
      </w:p>
    </w:sdtContent>
  </w:sdt>
  <w:p w:rsidR="00817C17" w:rsidRDefault="00817C1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1E71" w:rsidRDefault="00C81E71" w:rsidP="00817C17">
      <w:pPr>
        <w:spacing w:after="0"/>
      </w:pPr>
      <w:r>
        <w:separator/>
      </w:r>
    </w:p>
  </w:footnote>
  <w:footnote w:type="continuationSeparator" w:id="0">
    <w:p w:rsidR="00C81E71" w:rsidRDefault="00C81E71" w:rsidP="00817C1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F6A03"/>
    <w:rsid w:val="000010D9"/>
    <w:rsid w:val="00002105"/>
    <w:rsid w:val="00010798"/>
    <w:rsid w:val="00010FD7"/>
    <w:rsid w:val="000177C1"/>
    <w:rsid w:val="00021AC1"/>
    <w:rsid w:val="00022B4C"/>
    <w:rsid w:val="00023B65"/>
    <w:rsid w:val="000245A4"/>
    <w:rsid w:val="00024692"/>
    <w:rsid w:val="00027D79"/>
    <w:rsid w:val="000358B3"/>
    <w:rsid w:val="00035D19"/>
    <w:rsid w:val="00041AAF"/>
    <w:rsid w:val="000454DE"/>
    <w:rsid w:val="0005620E"/>
    <w:rsid w:val="00057A78"/>
    <w:rsid w:val="000613D0"/>
    <w:rsid w:val="00063C61"/>
    <w:rsid w:val="00064603"/>
    <w:rsid w:val="000731EC"/>
    <w:rsid w:val="0007699D"/>
    <w:rsid w:val="000868D4"/>
    <w:rsid w:val="00096D58"/>
    <w:rsid w:val="00097F6F"/>
    <w:rsid w:val="000A10CB"/>
    <w:rsid w:val="000A2B5D"/>
    <w:rsid w:val="000A7E9F"/>
    <w:rsid w:val="000B4120"/>
    <w:rsid w:val="000B7AEC"/>
    <w:rsid w:val="000C0491"/>
    <w:rsid w:val="000C5E79"/>
    <w:rsid w:val="000C7389"/>
    <w:rsid w:val="000C7943"/>
    <w:rsid w:val="000D02D0"/>
    <w:rsid w:val="000D044C"/>
    <w:rsid w:val="000D2CCC"/>
    <w:rsid w:val="000D6D40"/>
    <w:rsid w:val="000E160F"/>
    <w:rsid w:val="000E2B1F"/>
    <w:rsid w:val="000E556D"/>
    <w:rsid w:val="000F6CE1"/>
    <w:rsid w:val="000F7465"/>
    <w:rsid w:val="001000D2"/>
    <w:rsid w:val="00105497"/>
    <w:rsid w:val="0010735D"/>
    <w:rsid w:val="00117EC5"/>
    <w:rsid w:val="00117FE2"/>
    <w:rsid w:val="00133B5A"/>
    <w:rsid w:val="00136E8B"/>
    <w:rsid w:val="00140D61"/>
    <w:rsid w:val="001436C8"/>
    <w:rsid w:val="00147651"/>
    <w:rsid w:val="00153162"/>
    <w:rsid w:val="00156348"/>
    <w:rsid w:val="00161A35"/>
    <w:rsid w:val="00161EB6"/>
    <w:rsid w:val="00166CA8"/>
    <w:rsid w:val="00167AC7"/>
    <w:rsid w:val="00173B81"/>
    <w:rsid w:val="0017612B"/>
    <w:rsid w:val="00176C5D"/>
    <w:rsid w:val="001812A8"/>
    <w:rsid w:val="001824C9"/>
    <w:rsid w:val="00182922"/>
    <w:rsid w:val="00183BBA"/>
    <w:rsid w:val="001867C7"/>
    <w:rsid w:val="00187876"/>
    <w:rsid w:val="00187F4D"/>
    <w:rsid w:val="0019093F"/>
    <w:rsid w:val="00190C98"/>
    <w:rsid w:val="00194B1C"/>
    <w:rsid w:val="001A5266"/>
    <w:rsid w:val="001A5934"/>
    <w:rsid w:val="001A7221"/>
    <w:rsid w:val="001A7B4F"/>
    <w:rsid w:val="001B104F"/>
    <w:rsid w:val="001B2F0D"/>
    <w:rsid w:val="001B4DC4"/>
    <w:rsid w:val="001C6897"/>
    <w:rsid w:val="001C6C0B"/>
    <w:rsid w:val="001E646F"/>
    <w:rsid w:val="001F3D60"/>
    <w:rsid w:val="001F563F"/>
    <w:rsid w:val="002079CF"/>
    <w:rsid w:val="00213945"/>
    <w:rsid w:val="00213D38"/>
    <w:rsid w:val="00216AB2"/>
    <w:rsid w:val="00220513"/>
    <w:rsid w:val="002241A2"/>
    <w:rsid w:val="00226ACE"/>
    <w:rsid w:val="00226D61"/>
    <w:rsid w:val="00226F20"/>
    <w:rsid w:val="00227A2C"/>
    <w:rsid w:val="00230F34"/>
    <w:rsid w:val="0024124E"/>
    <w:rsid w:val="00241343"/>
    <w:rsid w:val="002421C5"/>
    <w:rsid w:val="002477F6"/>
    <w:rsid w:val="00255AD5"/>
    <w:rsid w:val="00257450"/>
    <w:rsid w:val="00261451"/>
    <w:rsid w:val="002631FB"/>
    <w:rsid w:val="002660E7"/>
    <w:rsid w:val="00273990"/>
    <w:rsid w:val="00275E31"/>
    <w:rsid w:val="0027653F"/>
    <w:rsid w:val="002930FC"/>
    <w:rsid w:val="002A667A"/>
    <w:rsid w:val="002B06FD"/>
    <w:rsid w:val="002B7528"/>
    <w:rsid w:val="002C0617"/>
    <w:rsid w:val="002C3D4B"/>
    <w:rsid w:val="002C5218"/>
    <w:rsid w:val="002C5E79"/>
    <w:rsid w:val="002C6413"/>
    <w:rsid w:val="002D17B4"/>
    <w:rsid w:val="002D3455"/>
    <w:rsid w:val="002D5CCF"/>
    <w:rsid w:val="002E63F6"/>
    <w:rsid w:val="002F1631"/>
    <w:rsid w:val="002F2733"/>
    <w:rsid w:val="0030115F"/>
    <w:rsid w:val="0030335B"/>
    <w:rsid w:val="00303976"/>
    <w:rsid w:val="00306A51"/>
    <w:rsid w:val="003119AC"/>
    <w:rsid w:val="0032638A"/>
    <w:rsid w:val="003267BB"/>
    <w:rsid w:val="0033179F"/>
    <w:rsid w:val="0033579F"/>
    <w:rsid w:val="00336781"/>
    <w:rsid w:val="00347CCC"/>
    <w:rsid w:val="003602C9"/>
    <w:rsid w:val="00361FEF"/>
    <w:rsid w:val="00365154"/>
    <w:rsid w:val="00370841"/>
    <w:rsid w:val="00371705"/>
    <w:rsid w:val="0038286A"/>
    <w:rsid w:val="00382FCD"/>
    <w:rsid w:val="00385AB7"/>
    <w:rsid w:val="00385DA3"/>
    <w:rsid w:val="0039049A"/>
    <w:rsid w:val="00394D54"/>
    <w:rsid w:val="003A17F1"/>
    <w:rsid w:val="003A3304"/>
    <w:rsid w:val="003A38CB"/>
    <w:rsid w:val="003A4794"/>
    <w:rsid w:val="003A7767"/>
    <w:rsid w:val="003B4183"/>
    <w:rsid w:val="003C1281"/>
    <w:rsid w:val="003C33C2"/>
    <w:rsid w:val="003D27D8"/>
    <w:rsid w:val="003D4FC4"/>
    <w:rsid w:val="003D6A70"/>
    <w:rsid w:val="003E1BD9"/>
    <w:rsid w:val="003E5961"/>
    <w:rsid w:val="003F2FAD"/>
    <w:rsid w:val="003F373A"/>
    <w:rsid w:val="003F37FB"/>
    <w:rsid w:val="003F62A4"/>
    <w:rsid w:val="003F6398"/>
    <w:rsid w:val="00401A52"/>
    <w:rsid w:val="00402006"/>
    <w:rsid w:val="00402C13"/>
    <w:rsid w:val="004107A5"/>
    <w:rsid w:val="0041209B"/>
    <w:rsid w:val="0041374F"/>
    <w:rsid w:val="00417DA3"/>
    <w:rsid w:val="00420062"/>
    <w:rsid w:val="00420E94"/>
    <w:rsid w:val="004235DD"/>
    <w:rsid w:val="00434FCB"/>
    <w:rsid w:val="00443201"/>
    <w:rsid w:val="00443F93"/>
    <w:rsid w:val="00444066"/>
    <w:rsid w:val="00444DAE"/>
    <w:rsid w:val="0044624E"/>
    <w:rsid w:val="00450272"/>
    <w:rsid w:val="00450FCB"/>
    <w:rsid w:val="00453F0D"/>
    <w:rsid w:val="00461C80"/>
    <w:rsid w:val="004622A1"/>
    <w:rsid w:val="0046418C"/>
    <w:rsid w:val="004642D0"/>
    <w:rsid w:val="00465A00"/>
    <w:rsid w:val="00466408"/>
    <w:rsid w:val="00467F15"/>
    <w:rsid w:val="00473107"/>
    <w:rsid w:val="00473BAB"/>
    <w:rsid w:val="00481D10"/>
    <w:rsid w:val="004843E6"/>
    <w:rsid w:val="00491E3D"/>
    <w:rsid w:val="00494490"/>
    <w:rsid w:val="004976F0"/>
    <w:rsid w:val="004A4F80"/>
    <w:rsid w:val="004A5795"/>
    <w:rsid w:val="004A57BD"/>
    <w:rsid w:val="004A59ED"/>
    <w:rsid w:val="004A6B42"/>
    <w:rsid w:val="004B21C5"/>
    <w:rsid w:val="004B7F7A"/>
    <w:rsid w:val="004C7AB2"/>
    <w:rsid w:val="004C7E6F"/>
    <w:rsid w:val="004E541A"/>
    <w:rsid w:val="004E5480"/>
    <w:rsid w:val="004E686C"/>
    <w:rsid w:val="004F1296"/>
    <w:rsid w:val="004F4FA2"/>
    <w:rsid w:val="004F6DD1"/>
    <w:rsid w:val="00510A62"/>
    <w:rsid w:val="0051513A"/>
    <w:rsid w:val="005171DF"/>
    <w:rsid w:val="005204FC"/>
    <w:rsid w:val="00527A53"/>
    <w:rsid w:val="005328CB"/>
    <w:rsid w:val="005432C7"/>
    <w:rsid w:val="00553FCA"/>
    <w:rsid w:val="00557B75"/>
    <w:rsid w:val="00557D17"/>
    <w:rsid w:val="0056256F"/>
    <w:rsid w:val="0056471B"/>
    <w:rsid w:val="005702F3"/>
    <w:rsid w:val="00570A6F"/>
    <w:rsid w:val="00571554"/>
    <w:rsid w:val="00575DDB"/>
    <w:rsid w:val="00575E08"/>
    <w:rsid w:val="005768E1"/>
    <w:rsid w:val="00580AA9"/>
    <w:rsid w:val="005830CE"/>
    <w:rsid w:val="00583AD1"/>
    <w:rsid w:val="0058579E"/>
    <w:rsid w:val="0059150E"/>
    <w:rsid w:val="005A0117"/>
    <w:rsid w:val="005A2095"/>
    <w:rsid w:val="005A6707"/>
    <w:rsid w:val="005A7FA2"/>
    <w:rsid w:val="005B3398"/>
    <w:rsid w:val="005B5772"/>
    <w:rsid w:val="005B6276"/>
    <w:rsid w:val="005B795E"/>
    <w:rsid w:val="005D21D9"/>
    <w:rsid w:val="005D2CA8"/>
    <w:rsid w:val="005E5E42"/>
    <w:rsid w:val="005F2A57"/>
    <w:rsid w:val="005F3CD0"/>
    <w:rsid w:val="00602C3E"/>
    <w:rsid w:val="00616805"/>
    <w:rsid w:val="00620F97"/>
    <w:rsid w:val="0062657F"/>
    <w:rsid w:val="00631299"/>
    <w:rsid w:val="00632FAE"/>
    <w:rsid w:val="00634719"/>
    <w:rsid w:val="006350DC"/>
    <w:rsid w:val="00635D88"/>
    <w:rsid w:val="00636670"/>
    <w:rsid w:val="00644CBA"/>
    <w:rsid w:val="00646E31"/>
    <w:rsid w:val="006500CB"/>
    <w:rsid w:val="00650938"/>
    <w:rsid w:val="006511F2"/>
    <w:rsid w:val="00652C4A"/>
    <w:rsid w:val="006561E3"/>
    <w:rsid w:val="00665659"/>
    <w:rsid w:val="00670342"/>
    <w:rsid w:val="00671ABD"/>
    <w:rsid w:val="00671C48"/>
    <w:rsid w:val="00682409"/>
    <w:rsid w:val="00684430"/>
    <w:rsid w:val="006848E8"/>
    <w:rsid w:val="00690E1C"/>
    <w:rsid w:val="00690FF3"/>
    <w:rsid w:val="00691BE1"/>
    <w:rsid w:val="00695115"/>
    <w:rsid w:val="00697155"/>
    <w:rsid w:val="00697966"/>
    <w:rsid w:val="006A3B74"/>
    <w:rsid w:val="006C77A0"/>
    <w:rsid w:val="006E603A"/>
    <w:rsid w:val="006F6A03"/>
    <w:rsid w:val="00704281"/>
    <w:rsid w:val="00704A89"/>
    <w:rsid w:val="00713060"/>
    <w:rsid w:val="007224CA"/>
    <w:rsid w:val="00722B26"/>
    <w:rsid w:val="00726D04"/>
    <w:rsid w:val="00727A04"/>
    <w:rsid w:val="00730793"/>
    <w:rsid w:val="00730F36"/>
    <w:rsid w:val="007377BF"/>
    <w:rsid w:val="00753174"/>
    <w:rsid w:val="007576F5"/>
    <w:rsid w:val="00770C04"/>
    <w:rsid w:val="007819E6"/>
    <w:rsid w:val="00781BDE"/>
    <w:rsid w:val="00783C5D"/>
    <w:rsid w:val="00787190"/>
    <w:rsid w:val="00787555"/>
    <w:rsid w:val="0079005D"/>
    <w:rsid w:val="00794C22"/>
    <w:rsid w:val="0079597C"/>
    <w:rsid w:val="00797772"/>
    <w:rsid w:val="007A0984"/>
    <w:rsid w:val="007A0C48"/>
    <w:rsid w:val="007B1E49"/>
    <w:rsid w:val="007B3037"/>
    <w:rsid w:val="007B3607"/>
    <w:rsid w:val="007B5617"/>
    <w:rsid w:val="007B5FC0"/>
    <w:rsid w:val="007B6490"/>
    <w:rsid w:val="007B7C0E"/>
    <w:rsid w:val="007C26B6"/>
    <w:rsid w:val="007C4FEE"/>
    <w:rsid w:val="007C5868"/>
    <w:rsid w:val="007D0C33"/>
    <w:rsid w:val="007D5A7D"/>
    <w:rsid w:val="007E52C2"/>
    <w:rsid w:val="007E5C59"/>
    <w:rsid w:val="007E6EF6"/>
    <w:rsid w:val="007E7F54"/>
    <w:rsid w:val="007F14A9"/>
    <w:rsid w:val="007F3CEC"/>
    <w:rsid w:val="007F667A"/>
    <w:rsid w:val="007F6D89"/>
    <w:rsid w:val="00806DE4"/>
    <w:rsid w:val="00815329"/>
    <w:rsid w:val="00816F35"/>
    <w:rsid w:val="00817C17"/>
    <w:rsid w:val="00827327"/>
    <w:rsid w:val="0083673A"/>
    <w:rsid w:val="0084050C"/>
    <w:rsid w:val="00842C63"/>
    <w:rsid w:val="00843268"/>
    <w:rsid w:val="008455F5"/>
    <w:rsid w:val="0084720B"/>
    <w:rsid w:val="008507B5"/>
    <w:rsid w:val="008544FB"/>
    <w:rsid w:val="008669E9"/>
    <w:rsid w:val="00870574"/>
    <w:rsid w:val="00870805"/>
    <w:rsid w:val="00883D9E"/>
    <w:rsid w:val="00886188"/>
    <w:rsid w:val="00886E50"/>
    <w:rsid w:val="00891E4A"/>
    <w:rsid w:val="00895C64"/>
    <w:rsid w:val="00896F22"/>
    <w:rsid w:val="008B0423"/>
    <w:rsid w:val="008C35F0"/>
    <w:rsid w:val="008C57F8"/>
    <w:rsid w:val="008D1773"/>
    <w:rsid w:val="008D2817"/>
    <w:rsid w:val="008D6194"/>
    <w:rsid w:val="008D6407"/>
    <w:rsid w:val="008E12AB"/>
    <w:rsid w:val="008E44EA"/>
    <w:rsid w:val="008E4FD9"/>
    <w:rsid w:val="008E5279"/>
    <w:rsid w:val="008E7575"/>
    <w:rsid w:val="008F0236"/>
    <w:rsid w:val="0090125F"/>
    <w:rsid w:val="009048FD"/>
    <w:rsid w:val="00906457"/>
    <w:rsid w:val="009078EE"/>
    <w:rsid w:val="00913395"/>
    <w:rsid w:val="0092147E"/>
    <w:rsid w:val="009235C0"/>
    <w:rsid w:val="00924A65"/>
    <w:rsid w:val="009344B7"/>
    <w:rsid w:val="00935566"/>
    <w:rsid w:val="009573B6"/>
    <w:rsid w:val="00964B97"/>
    <w:rsid w:val="009725C8"/>
    <w:rsid w:val="00980F80"/>
    <w:rsid w:val="0098495D"/>
    <w:rsid w:val="0098747F"/>
    <w:rsid w:val="009909C2"/>
    <w:rsid w:val="009925D1"/>
    <w:rsid w:val="00994ED5"/>
    <w:rsid w:val="00996DFF"/>
    <w:rsid w:val="009A38F4"/>
    <w:rsid w:val="009A42D1"/>
    <w:rsid w:val="009B00F8"/>
    <w:rsid w:val="009B2D42"/>
    <w:rsid w:val="009C3F0B"/>
    <w:rsid w:val="009D3FF7"/>
    <w:rsid w:val="009E3BE0"/>
    <w:rsid w:val="009E6A4A"/>
    <w:rsid w:val="009F0D89"/>
    <w:rsid w:val="009F4C09"/>
    <w:rsid w:val="00A01E70"/>
    <w:rsid w:val="00A0780B"/>
    <w:rsid w:val="00A07DF0"/>
    <w:rsid w:val="00A177CC"/>
    <w:rsid w:val="00A17F80"/>
    <w:rsid w:val="00A21774"/>
    <w:rsid w:val="00A21E16"/>
    <w:rsid w:val="00A22BD5"/>
    <w:rsid w:val="00A26CE5"/>
    <w:rsid w:val="00A33D90"/>
    <w:rsid w:val="00A34938"/>
    <w:rsid w:val="00A3541D"/>
    <w:rsid w:val="00A361AC"/>
    <w:rsid w:val="00A3775D"/>
    <w:rsid w:val="00A43778"/>
    <w:rsid w:val="00A446D7"/>
    <w:rsid w:val="00A45AEF"/>
    <w:rsid w:val="00A47194"/>
    <w:rsid w:val="00A54753"/>
    <w:rsid w:val="00A56527"/>
    <w:rsid w:val="00A57837"/>
    <w:rsid w:val="00A619D5"/>
    <w:rsid w:val="00A70D36"/>
    <w:rsid w:val="00A73199"/>
    <w:rsid w:val="00A7355C"/>
    <w:rsid w:val="00A82465"/>
    <w:rsid w:val="00AB443F"/>
    <w:rsid w:val="00AC0295"/>
    <w:rsid w:val="00AC495C"/>
    <w:rsid w:val="00AD7D84"/>
    <w:rsid w:val="00AE03DC"/>
    <w:rsid w:val="00AE1529"/>
    <w:rsid w:val="00AE1EDC"/>
    <w:rsid w:val="00AE25B5"/>
    <w:rsid w:val="00AE3A10"/>
    <w:rsid w:val="00AE3DD8"/>
    <w:rsid w:val="00AE7CCA"/>
    <w:rsid w:val="00AF3DCA"/>
    <w:rsid w:val="00AF747F"/>
    <w:rsid w:val="00AF7C5C"/>
    <w:rsid w:val="00B02F7D"/>
    <w:rsid w:val="00B053C7"/>
    <w:rsid w:val="00B11932"/>
    <w:rsid w:val="00B11E73"/>
    <w:rsid w:val="00B14CBA"/>
    <w:rsid w:val="00B1603D"/>
    <w:rsid w:val="00B2100C"/>
    <w:rsid w:val="00B23789"/>
    <w:rsid w:val="00B26D43"/>
    <w:rsid w:val="00B27B5A"/>
    <w:rsid w:val="00B31049"/>
    <w:rsid w:val="00B335E5"/>
    <w:rsid w:val="00B35F97"/>
    <w:rsid w:val="00B424B2"/>
    <w:rsid w:val="00B4331A"/>
    <w:rsid w:val="00B4401C"/>
    <w:rsid w:val="00B459F2"/>
    <w:rsid w:val="00B459F5"/>
    <w:rsid w:val="00B469D9"/>
    <w:rsid w:val="00B51B7D"/>
    <w:rsid w:val="00B5497C"/>
    <w:rsid w:val="00B604FB"/>
    <w:rsid w:val="00B61A87"/>
    <w:rsid w:val="00B61DDA"/>
    <w:rsid w:val="00B64BBF"/>
    <w:rsid w:val="00B6598E"/>
    <w:rsid w:val="00B749B7"/>
    <w:rsid w:val="00B76743"/>
    <w:rsid w:val="00B80F08"/>
    <w:rsid w:val="00B82AF4"/>
    <w:rsid w:val="00B84B6F"/>
    <w:rsid w:val="00B86A40"/>
    <w:rsid w:val="00B97AE4"/>
    <w:rsid w:val="00BA6827"/>
    <w:rsid w:val="00BB407C"/>
    <w:rsid w:val="00BC149E"/>
    <w:rsid w:val="00BD726A"/>
    <w:rsid w:val="00BE3214"/>
    <w:rsid w:val="00BE7749"/>
    <w:rsid w:val="00BF0085"/>
    <w:rsid w:val="00BF7973"/>
    <w:rsid w:val="00C00ADF"/>
    <w:rsid w:val="00C01AA1"/>
    <w:rsid w:val="00C03C26"/>
    <w:rsid w:val="00C10314"/>
    <w:rsid w:val="00C114B9"/>
    <w:rsid w:val="00C148AD"/>
    <w:rsid w:val="00C31A28"/>
    <w:rsid w:val="00C325C4"/>
    <w:rsid w:val="00C41638"/>
    <w:rsid w:val="00C5235F"/>
    <w:rsid w:val="00C543D1"/>
    <w:rsid w:val="00C54DEC"/>
    <w:rsid w:val="00C55541"/>
    <w:rsid w:val="00C55C5A"/>
    <w:rsid w:val="00C65F14"/>
    <w:rsid w:val="00C66BE3"/>
    <w:rsid w:val="00C7507F"/>
    <w:rsid w:val="00C76051"/>
    <w:rsid w:val="00C7652F"/>
    <w:rsid w:val="00C81E71"/>
    <w:rsid w:val="00C84600"/>
    <w:rsid w:val="00C92563"/>
    <w:rsid w:val="00CA2633"/>
    <w:rsid w:val="00CA7411"/>
    <w:rsid w:val="00CB4A1D"/>
    <w:rsid w:val="00CC01F1"/>
    <w:rsid w:val="00CC3097"/>
    <w:rsid w:val="00CC7DE7"/>
    <w:rsid w:val="00CD3D0E"/>
    <w:rsid w:val="00CE012E"/>
    <w:rsid w:val="00CE080C"/>
    <w:rsid w:val="00CE0A30"/>
    <w:rsid w:val="00CE1F45"/>
    <w:rsid w:val="00CE373D"/>
    <w:rsid w:val="00CE5F03"/>
    <w:rsid w:val="00CE74E9"/>
    <w:rsid w:val="00CF22EB"/>
    <w:rsid w:val="00CF33F5"/>
    <w:rsid w:val="00CF430B"/>
    <w:rsid w:val="00CF7984"/>
    <w:rsid w:val="00D0094F"/>
    <w:rsid w:val="00D135BB"/>
    <w:rsid w:val="00D14446"/>
    <w:rsid w:val="00D15FAB"/>
    <w:rsid w:val="00D21D11"/>
    <w:rsid w:val="00D26D08"/>
    <w:rsid w:val="00D314A5"/>
    <w:rsid w:val="00D426CF"/>
    <w:rsid w:val="00D428D8"/>
    <w:rsid w:val="00D452F6"/>
    <w:rsid w:val="00D47157"/>
    <w:rsid w:val="00D554DE"/>
    <w:rsid w:val="00D6799E"/>
    <w:rsid w:val="00D74345"/>
    <w:rsid w:val="00D77FE2"/>
    <w:rsid w:val="00D83AEF"/>
    <w:rsid w:val="00D85EC0"/>
    <w:rsid w:val="00D8636F"/>
    <w:rsid w:val="00D91275"/>
    <w:rsid w:val="00D93B2E"/>
    <w:rsid w:val="00D9544A"/>
    <w:rsid w:val="00D96B40"/>
    <w:rsid w:val="00DA19E8"/>
    <w:rsid w:val="00DA456E"/>
    <w:rsid w:val="00DB4809"/>
    <w:rsid w:val="00DB54CE"/>
    <w:rsid w:val="00DC42E5"/>
    <w:rsid w:val="00DC53C2"/>
    <w:rsid w:val="00DD2002"/>
    <w:rsid w:val="00DD4A13"/>
    <w:rsid w:val="00DD61C4"/>
    <w:rsid w:val="00DE4854"/>
    <w:rsid w:val="00DF1127"/>
    <w:rsid w:val="00DF1FD4"/>
    <w:rsid w:val="00DF27F7"/>
    <w:rsid w:val="00DF3CF0"/>
    <w:rsid w:val="00DF72A8"/>
    <w:rsid w:val="00E04574"/>
    <w:rsid w:val="00E0678B"/>
    <w:rsid w:val="00E168D9"/>
    <w:rsid w:val="00E21548"/>
    <w:rsid w:val="00E23376"/>
    <w:rsid w:val="00E2363B"/>
    <w:rsid w:val="00E23C7A"/>
    <w:rsid w:val="00E24542"/>
    <w:rsid w:val="00E260F7"/>
    <w:rsid w:val="00E268CF"/>
    <w:rsid w:val="00E30793"/>
    <w:rsid w:val="00E349CC"/>
    <w:rsid w:val="00E454E8"/>
    <w:rsid w:val="00E47C45"/>
    <w:rsid w:val="00E56479"/>
    <w:rsid w:val="00E56773"/>
    <w:rsid w:val="00E60979"/>
    <w:rsid w:val="00E73B7C"/>
    <w:rsid w:val="00E76290"/>
    <w:rsid w:val="00E802B3"/>
    <w:rsid w:val="00E8619D"/>
    <w:rsid w:val="00E95F53"/>
    <w:rsid w:val="00EA1D98"/>
    <w:rsid w:val="00EA33E6"/>
    <w:rsid w:val="00EA640C"/>
    <w:rsid w:val="00EB082C"/>
    <w:rsid w:val="00EB456E"/>
    <w:rsid w:val="00EC228B"/>
    <w:rsid w:val="00EC2D52"/>
    <w:rsid w:val="00EC38E2"/>
    <w:rsid w:val="00EC3FFF"/>
    <w:rsid w:val="00EC56E3"/>
    <w:rsid w:val="00EC6A1F"/>
    <w:rsid w:val="00ED4A22"/>
    <w:rsid w:val="00ED5C11"/>
    <w:rsid w:val="00ED62BD"/>
    <w:rsid w:val="00EE06D2"/>
    <w:rsid w:val="00EE085F"/>
    <w:rsid w:val="00EE3300"/>
    <w:rsid w:val="00EE520D"/>
    <w:rsid w:val="00EF3290"/>
    <w:rsid w:val="00EF4ACE"/>
    <w:rsid w:val="00EF5EFC"/>
    <w:rsid w:val="00F002D0"/>
    <w:rsid w:val="00F0065A"/>
    <w:rsid w:val="00F01991"/>
    <w:rsid w:val="00F028AF"/>
    <w:rsid w:val="00F0393E"/>
    <w:rsid w:val="00F066C2"/>
    <w:rsid w:val="00F1514F"/>
    <w:rsid w:val="00F17127"/>
    <w:rsid w:val="00F27FD1"/>
    <w:rsid w:val="00F30DE0"/>
    <w:rsid w:val="00F31E63"/>
    <w:rsid w:val="00F400A8"/>
    <w:rsid w:val="00F41F12"/>
    <w:rsid w:val="00F435AC"/>
    <w:rsid w:val="00F44CF9"/>
    <w:rsid w:val="00F451BE"/>
    <w:rsid w:val="00F4755E"/>
    <w:rsid w:val="00F52307"/>
    <w:rsid w:val="00F525CF"/>
    <w:rsid w:val="00F603FF"/>
    <w:rsid w:val="00F63EFD"/>
    <w:rsid w:val="00F65616"/>
    <w:rsid w:val="00F72F14"/>
    <w:rsid w:val="00F84302"/>
    <w:rsid w:val="00F972F4"/>
    <w:rsid w:val="00FA4C9F"/>
    <w:rsid w:val="00FB09F0"/>
    <w:rsid w:val="00FB6007"/>
    <w:rsid w:val="00FB70E3"/>
    <w:rsid w:val="00FC5AAA"/>
    <w:rsid w:val="00FD1ACB"/>
    <w:rsid w:val="00FD312A"/>
    <w:rsid w:val="00FD48EB"/>
    <w:rsid w:val="00FD652D"/>
    <w:rsid w:val="00FD799C"/>
    <w:rsid w:val="00FE0A93"/>
    <w:rsid w:val="00FE757B"/>
    <w:rsid w:val="00FF28BD"/>
    <w:rsid w:val="00FF72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A0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2EB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817C1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17C1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17C1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17C17"/>
    <w:rPr>
      <w:lang w:val="en-US"/>
    </w:rPr>
  </w:style>
  <w:style w:type="character" w:styleId="Hyperlink">
    <w:name w:val="Hyperlink"/>
    <w:basedOn w:val="DefaultParagraphFont"/>
    <w:uiPriority w:val="99"/>
    <w:unhideWhenUsed/>
    <w:rsid w:val="006561E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A0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2EB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817C1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17C1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17C1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17C17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4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54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21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59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4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492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018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635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2962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9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0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3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Ram</dc:creator>
  <cp:lastModifiedBy>Arthur Ram</cp:lastModifiedBy>
  <cp:revision>2</cp:revision>
  <dcterms:created xsi:type="dcterms:W3CDTF">2016-04-27T11:00:00Z</dcterms:created>
  <dcterms:modified xsi:type="dcterms:W3CDTF">2016-04-27T11:00:00Z</dcterms:modified>
</cp:coreProperties>
</file>